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20924B" w14:textId="2E706791" w:rsidR="00FD3018" w:rsidRDefault="00095246" w:rsidP="006600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5246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095246">
        <w:rPr>
          <w:rFonts w:ascii="Times New Roman" w:hAnsi="Times New Roman" w:cs="Times New Roman"/>
          <w:sz w:val="24"/>
          <w:szCs w:val="24"/>
        </w:rPr>
        <w:t>aterials</w:t>
      </w:r>
      <w:r>
        <w:rPr>
          <w:rFonts w:ascii="Times New Roman" w:hAnsi="Times New Roman" w:cs="Times New Roman" w:hint="eastAsia"/>
          <w:sz w:val="24"/>
          <w:szCs w:val="24"/>
        </w:rPr>
        <w:t xml:space="preserve"> for:</w:t>
      </w:r>
    </w:p>
    <w:p w14:paraId="1ACD8F47" w14:textId="77777777" w:rsidR="00095246" w:rsidRDefault="00095246" w:rsidP="006600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21FC3D" w14:textId="77777777" w:rsidR="00095246" w:rsidRPr="003E74BE" w:rsidRDefault="00095246" w:rsidP="00095246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3E74BE">
        <w:rPr>
          <w:rFonts w:ascii="Times New Roman" w:hAnsi="Times New Roman" w:cs="Times New Roman"/>
          <w:b/>
          <w:bCs/>
          <w:sz w:val="32"/>
          <w:szCs w:val="32"/>
        </w:rPr>
        <w:t>GRATCR</w:t>
      </w:r>
      <w:r w:rsidRPr="003E74BE">
        <w:rPr>
          <w:rFonts w:ascii="Times New Roman" w:hAnsi="Times New Roman" w:cs="Times New Roman" w:hint="eastAsia"/>
          <w:b/>
          <w:bCs/>
          <w:sz w:val="32"/>
          <w:szCs w:val="32"/>
        </w:rPr>
        <w:t>：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epitope</w:t>
      </w:r>
      <w:r w:rsidRPr="0052335F">
        <w:rPr>
          <w:rFonts w:ascii="Times New Roman" w:hAnsi="Times New Roman" w:cs="Times New Roman"/>
          <w:b/>
          <w:bCs/>
          <w:sz w:val="32"/>
          <w:szCs w:val="32"/>
        </w:rPr>
        <w:t>-specific T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 w:rsidRPr="0052335F">
        <w:rPr>
          <w:rFonts w:ascii="Times New Roman" w:hAnsi="Times New Roman" w:cs="Times New Roman"/>
          <w:b/>
          <w:bCs/>
          <w:sz w:val="32"/>
          <w:szCs w:val="32"/>
        </w:rPr>
        <w:t xml:space="preserve">cell receptor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sequence </w:t>
      </w:r>
      <w:r w:rsidRPr="0052335F">
        <w:rPr>
          <w:rFonts w:ascii="Times New Roman" w:hAnsi="Times New Roman" w:cs="Times New Roman"/>
          <w:b/>
          <w:bCs/>
          <w:sz w:val="32"/>
          <w:szCs w:val="32"/>
        </w:rPr>
        <w:t>generation with data-efficient pre-trained model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</w:p>
    <w:p w14:paraId="622CBF44" w14:textId="2027426F" w:rsidR="00095246" w:rsidRDefault="00095246" w:rsidP="006600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E82C0A" w14:textId="77777777" w:rsidR="00572141" w:rsidRDefault="00572141" w:rsidP="00572141">
      <w:pPr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eastAsia="宋体" w:hAnsi="Times New Roman" w:cs="Times New Roman"/>
          <w:sz w:val="24"/>
          <w:szCs w:val="24"/>
        </w:rPr>
        <w:t>Zhenghon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Zhou</w:t>
      </w:r>
      <w:proofErr w:type="gramStart"/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,†</w:t>
      </w:r>
      <w:proofErr w:type="gramEnd"/>
      <w:r>
        <w:rPr>
          <w:rFonts w:ascii="Times New Roman" w:eastAsia="宋体" w:hAnsi="Times New Roman" w:cs="Times New Roman"/>
          <w:sz w:val="24"/>
          <w:szCs w:val="24"/>
        </w:rPr>
        <w:t>, Junwei Chen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,†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iCs/>
          <w:sz w:val="24"/>
          <w:szCs w:val="24"/>
          <w:lang w:eastAsia="en-US"/>
        </w:rPr>
        <w:t>Shenggeng</w:t>
      </w:r>
      <w:proofErr w:type="spellEnd"/>
      <w:r>
        <w:rPr>
          <w:rFonts w:ascii="Times New Roman" w:eastAsia="宋体" w:hAnsi="Times New Roman" w:cs="Times New Roman"/>
          <w:iCs/>
          <w:sz w:val="24"/>
          <w:szCs w:val="24"/>
          <w:lang w:eastAsia="en-US"/>
        </w:rPr>
        <w:t xml:space="preserve"> Lin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iCs/>
          <w:sz w:val="24"/>
          <w:szCs w:val="24"/>
          <w:lang w:eastAsia="en-US"/>
        </w:rPr>
        <w:t xml:space="preserve"> Liang Ho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iCs/>
          <w:sz w:val="24"/>
          <w:szCs w:val="24"/>
          <w:lang w:eastAsia="en-US"/>
        </w:rPr>
        <w:t>, Dong-Qing Wei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iCs/>
          <w:sz w:val="24"/>
          <w:szCs w:val="24"/>
          <w:lang w:eastAsia="en-US"/>
        </w:rPr>
        <w:t>,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iCs/>
          <w:sz w:val="24"/>
          <w:szCs w:val="24"/>
          <w:lang w:eastAsia="en-US"/>
        </w:rPr>
        <w:t>Yi Xio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,2,*</w:t>
      </w:r>
    </w:p>
    <w:p w14:paraId="37EE6F8C" w14:textId="77777777" w:rsidR="00572141" w:rsidRDefault="00572141" w:rsidP="00572141">
      <w:pPr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  <w:vertAlign w:val="superscript"/>
        </w:rPr>
      </w:pPr>
    </w:p>
    <w:p w14:paraId="513A27B3" w14:textId="77777777" w:rsidR="00572141" w:rsidRDefault="00572141" w:rsidP="00572141">
      <w:pPr>
        <w:pStyle w:val="Author-Affiliation"/>
        <w:spacing w:before="0" w:after="0" w:line="360" w:lineRule="auto"/>
        <w:jc w:val="center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i/>
          <w:sz w:val="24"/>
          <w:szCs w:val="24"/>
        </w:rPr>
        <w:t xml:space="preserve"> State Key Laboratory of Microbial Metabolism, School of Life Sciences and Biotechnology, Shanghai Jiao Tong University, Shanghai, China.</w:t>
      </w:r>
    </w:p>
    <w:p w14:paraId="3F11CFB3" w14:textId="77777777" w:rsidR="00572141" w:rsidRDefault="00572141" w:rsidP="00572141">
      <w:pPr>
        <w:pStyle w:val="Author-Affiliation"/>
        <w:spacing w:before="0" w:after="0" w:line="360" w:lineRule="auto"/>
        <w:jc w:val="center"/>
        <w:rPr>
          <w:rFonts w:ascii="Times New Roman" w:hAnsi="Times New Roman"/>
          <w:i/>
          <w:sz w:val="24"/>
          <w:szCs w:val="24"/>
        </w:rPr>
      </w:pPr>
      <w:r>
        <w:rPr>
          <w:rFonts w:cstheme="minorHAnsi"/>
          <w:sz w:val="28"/>
          <w:szCs w:val="28"/>
          <w:vertAlign w:val="superscript"/>
          <w:lang w:eastAsia="zh-CN"/>
        </w:rPr>
        <w:t>2</w:t>
      </w:r>
      <w:r>
        <w:t xml:space="preserve"> </w:t>
      </w:r>
      <w:r>
        <w:rPr>
          <w:rFonts w:ascii="Times New Roman" w:hAnsi="Times New Roman"/>
          <w:i/>
          <w:sz w:val="24"/>
          <w:szCs w:val="24"/>
        </w:rPr>
        <w:t xml:space="preserve">Artificial Intelligence Biomedical Center, </w:t>
      </w:r>
      <w:proofErr w:type="spellStart"/>
      <w:r>
        <w:rPr>
          <w:rFonts w:ascii="Times New Roman" w:hAnsi="Times New Roman"/>
          <w:i/>
          <w:sz w:val="24"/>
          <w:szCs w:val="24"/>
        </w:rPr>
        <w:t>Zhangjiang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Institute for Advanced Study, Shanghai Jiao Tong University, Shanghai, China.</w:t>
      </w:r>
    </w:p>
    <w:p w14:paraId="2959DF6B" w14:textId="77777777" w:rsidR="00572141" w:rsidRDefault="00572141" w:rsidP="0057214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sz w:val="24"/>
          <w:szCs w:val="24"/>
          <w:lang w:eastAsia="en-US"/>
        </w:rPr>
        <w:t>* Correspondence</w:t>
      </w:r>
    </w:p>
    <w:p w14:paraId="77DCDA18" w14:textId="77777777" w:rsidR="00572141" w:rsidRDefault="00572141" w:rsidP="0057214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i/>
          <w:iCs/>
          <w:sz w:val="24"/>
          <w:szCs w:val="24"/>
          <w:lang w:eastAsia="en-US"/>
        </w:rPr>
        <w:t>Yi Xiong, State Key Laboratory of Microbial Metabolism, School of Life Sciences and Biotechnology, Shanghai Jiao Tong University, Shanghai 200240, China.</w:t>
      </w:r>
    </w:p>
    <w:p w14:paraId="6EA7BCD5" w14:textId="77777777" w:rsidR="00572141" w:rsidRDefault="00572141" w:rsidP="00572141">
      <w:pPr>
        <w:pStyle w:val="Author-Affiliation"/>
        <w:spacing w:before="0" w:after="0" w:line="360" w:lineRule="auto"/>
        <w:jc w:val="left"/>
        <w:rPr>
          <w:rFonts w:ascii="Times New Roman" w:hAnsi="Times New Roman"/>
          <w:iCs w:val="0"/>
          <w:sz w:val="24"/>
          <w:szCs w:val="24"/>
        </w:rPr>
      </w:pPr>
      <w:r>
        <w:rPr>
          <w:rFonts w:ascii="Times New Roman" w:hAnsi="Times New Roman"/>
          <w:iCs w:val="0"/>
          <w:sz w:val="24"/>
          <w:szCs w:val="24"/>
        </w:rPr>
        <w:t>Email: xiongyi@sjtu.edu.cn</w:t>
      </w:r>
    </w:p>
    <w:p w14:paraId="340429CC" w14:textId="77777777" w:rsidR="00572141" w:rsidRDefault="00572141" w:rsidP="00572141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† These authors contributed equally to this work</w:t>
      </w:r>
    </w:p>
    <w:p w14:paraId="04EE3B3A" w14:textId="77777777" w:rsidR="00FD3018" w:rsidRPr="00572141" w:rsidRDefault="00FD3018" w:rsidP="006600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DC3B01" w14:textId="7DBE346D" w:rsidR="00366555" w:rsidRDefault="0066004B" w:rsidP="006600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004B">
        <w:rPr>
          <w:rFonts w:ascii="Times New Roman" w:hAnsi="Times New Roman" w:cs="Times New Roman"/>
          <w:sz w:val="24"/>
          <w:szCs w:val="24"/>
        </w:rPr>
        <w:t xml:space="preserve">In the supplementary material, we have included a github repository containing the models introduced in this study and relevant references in </w:t>
      </w:r>
      <w:r w:rsidR="00B0076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B0076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B0076C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66004B">
        <w:rPr>
          <w:rFonts w:ascii="Times New Roman" w:hAnsi="Times New Roman" w:cs="Times New Roman"/>
          <w:sz w:val="24"/>
          <w:szCs w:val="24"/>
        </w:rPr>
        <w:t xml:space="preserve">. The amino acids occurring at three positions within natural sequences of lengths between 14 and 16, along with their frequencies, are presented in </w:t>
      </w:r>
      <w:r w:rsidR="00762FC1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762FC1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762FC1"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66004B">
        <w:rPr>
          <w:rFonts w:ascii="Times New Roman" w:hAnsi="Times New Roman" w:cs="Times New Roman"/>
          <w:sz w:val="24"/>
          <w:szCs w:val="24"/>
        </w:rPr>
        <w:t xml:space="preserve">. Additionally, original SASA data is provided in </w:t>
      </w:r>
      <w:r w:rsidR="00716104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716104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716104">
        <w:rPr>
          <w:rFonts w:ascii="Times New Roman" w:hAnsi="Times New Roman" w:cs="Times New Roman" w:hint="eastAsia"/>
          <w:b/>
          <w:bCs/>
          <w:sz w:val="24"/>
          <w:szCs w:val="24"/>
        </w:rPr>
        <w:t>S3-S4</w:t>
      </w:r>
      <w:r w:rsidRPr="0066004B">
        <w:rPr>
          <w:rFonts w:ascii="Times New Roman" w:hAnsi="Times New Roman" w:cs="Times New Roman"/>
          <w:sz w:val="24"/>
          <w:szCs w:val="24"/>
        </w:rPr>
        <w:t>.</w:t>
      </w:r>
      <w:r w:rsidR="00545C4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0415A" w:rsidRPr="00D0415A">
        <w:rPr>
          <w:rFonts w:ascii="Times New Roman" w:hAnsi="Times New Roman" w:cs="Times New Roman"/>
          <w:sz w:val="24"/>
          <w:szCs w:val="24"/>
        </w:rPr>
        <w:t xml:space="preserve">We present in </w:t>
      </w:r>
      <w:r w:rsidR="00D0415A" w:rsidRPr="00D0415A">
        <w:rPr>
          <w:rFonts w:ascii="Times New Roman" w:hAnsi="Times New Roman" w:cs="Times New Roman" w:hint="eastAsia"/>
          <w:b/>
          <w:bCs/>
          <w:sz w:val="24"/>
          <w:szCs w:val="24"/>
        </w:rPr>
        <w:t>Figure S1</w:t>
      </w:r>
      <w:r w:rsidR="00D0415A" w:rsidRPr="00D0415A">
        <w:rPr>
          <w:rFonts w:ascii="Times New Roman" w:hAnsi="Times New Roman" w:cs="Times New Roman"/>
          <w:sz w:val="24"/>
          <w:szCs w:val="24"/>
        </w:rPr>
        <w:t xml:space="preserve"> the distribution of scores predicted by three classifiers trained using sequences from larger exogenous pools as negative samples. Additionally, we utilize the same pre-training scale as GRATCR to re-pre-train ERTransformer, and the length distribution of the generated sequence is depicted in </w:t>
      </w:r>
      <w:r w:rsidR="008968E0" w:rsidRPr="008968E0">
        <w:rPr>
          <w:rFonts w:ascii="Times New Roman" w:hAnsi="Times New Roman" w:cs="Times New Roman" w:hint="eastAsia"/>
          <w:b/>
          <w:bCs/>
          <w:sz w:val="24"/>
          <w:szCs w:val="24"/>
        </w:rPr>
        <w:t>Figure S2</w:t>
      </w:r>
      <w:r w:rsidR="00D0415A" w:rsidRPr="00D0415A">
        <w:rPr>
          <w:rFonts w:ascii="Times New Roman" w:hAnsi="Times New Roman" w:cs="Times New Roman"/>
          <w:sz w:val="24"/>
          <w:szCs w:val="24"/>
        </w:rPr>
        <w:t>. We demonstrate the diversity between G</w:t>
      </w:r>
      <w:r w:rsidR="00A96A4A">
        <w:rPr>
          <w:rFonts w:ascii="Times New Roman" w:hAnsi="Times New Roman" w:cs="Times New Roman" w:hint="eastAsia"/>
          <w:sz w:val="24"/>
          <w:szCs w:val="24"/>
        </w:rPr>
        <w:t>RATCR</w:t>
      </w:r>
      <w:r w:rsidR="00D0415A" w:rsidRPr="00D0415A">
        <w:rPr>
          <w:rFonts w:ascii="Times New Roman" w:hAnsi="Times New Roman" w:cs="Times New Roman"/>
          <w:sz w:val="24"/>
          <w:szCs w:val="24"/>
        </w:rPr>
        <w:t>-generated TCR</w:t>
      </w:r>
      <w:r w:rsidR="00073A1C">
        <w:rPr>
          <w:rFonts w:ascii="Times New Roman" w:hAnsi="Times New Roman" w:cs="Times New Roman" w:hint="eastAsia"/>
          <w:sz w:val="24"/>
          <w:szCs w:val="24"/>
        </w:rPr>
        <w:t>s</w:t>
      </w:r>
      <w:r w:rsidR="00D0415A" w:rsidRPr="00D0415A">
        <w:rPr>
          <w:rFonts w:ascii="Times New Roman" w:hAnsi="Times New Roman" w:cs="Times New Roman"/>
          <w:sz w:val="24"/>
          <w:szCs w:val="24"/>
        </w:rPr>
        <w:t xml:space="preserve"> and natural ones</w:t>
      </w:r>
      <w:r w:rsidR="00433C6F">
        <w:rPr>
          <w:rFonts w:ascii="Times New Roman" w:hAnsi="Times New Roman" w:cs="Times New Roman" w:hint="eastAsia"/>
          <w:sz w:val="24"/>
          <w:szCs w:val="24"/>
        </w:rPr>
        <w:t xml:space="preserve"> in</w:t>
      </w:r>
      <w:r w:rsidR="00433C6F" w:rsidRPr="00433C6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gure S3</w:t>
      </w:r>
      <w:r w:rsidR="00D0415A" w:rsidRPr="00D0415A">
        <w:rPr>
          <w:rFonts w:ascii="Times New Roman" w:hAnsi="Times New Roman" w:cs="Times New Roman"/>
          <w:sz w:val="24"/>
          <w:szCs w:val="24"/>
        </w:rPr>
        <w:t>, with TCR</w:t>
      </w:r>
      <w:r w:rsidR="0026392B">
        <w:rPr>
          <w:rFonts w:ascii="Times New Roman" w:hAnsi="Times New Roman" w:cs="Times New Roman" w:hint="eastAsia"/>
          <w:sz w:val="24"/>
          <w:szCs w:val="24"/>
        </w:rPr>
        <w:t>s</w:t>
      </w:r>
      <w:r w:rsidR="00D0415A" w:rsidRPr="00D0415A">
        <w:rPr>
          <w:rFonts w:ascii="Times New Roman" w:hAnsi="Times New Roman" w:cs="Times New Roman"/>
          <w:sz w:val="24"/>
          <w:szCs w:val="24"/>
        </w:rPr>
        <w:t xml:space="preserve"> varying in length from 14 to 16.</w:t>
      </w:r>
    </w:p>
    <w:p w14:paraId="68F5CB75" w14:textId="77777777" w:rsidR="009D1DEC" w:rsidRDefault="009D1DEC" w:rsidP="006600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F5243B" w14:textId="77777777" w:rsidR="00095472" w:rsidRDefault="00095472" w:rsidP="006600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F1EAA2" w14:textId="77777777" w:rsidR="00095472" w:rsidRPr="009D1DEC" w:rsidRDefault="00095472" w:rsidP="006600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5B895D" w14:textId="40B4F378" w:rsidR="004B3BF4" w:rsidRDefault="004B3BF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7D56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157005" w:rsidRPr="00E07D5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92D2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D301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details of </w:t>
      </w:r>
      <w:r w:rsidR="00FD3018">
        <w:rPr>
          <w:rFonts w:ascii="Times New Roman" w:hAnsi="Times New Roman" w:cs="Times New Roman" w:hint="eastAsia"/>
          <w:sz w:val="24"/>
          <w:szCs w:val="24"/>
        </w:rPr>
        <w:t>baseline</w:t>
      </w:r>
      <w:r w:rsidR="00FD3018" w:rsidRPr="00892D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2D2C" w:rsidRPr="00892D2C">
        <w:rPr>
          <w:rFonts w:ascii="Times New Roman" w:hAnsi="Times New Roman" w:cs="Times New Roman" w:hint="eastAsia"/>
          <w:sz w:val="24"/>
          <w:szCs w:val="24"/>
        </w:rPr>
        <w:t>model</w:t>
      </w:r>
      <w:r w:rsidR="00892D2C">
        <w:rPr>
          <w:rFonts w:ascii="Times New Roman" w:hAnsi="Times New Roman" w:cs="Times New Roman" w:hint="eastAsia"/>
          <w:sz w:val="24"/>
          <w:szCs w:val="24"/>
        </w:rPr>
        <w:t>s</w:t>
      </w:r>
      <w:r w:rsidR="00892D2C" w:rsidRPr="00892D2C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892D2C">
        <w:rPr>
          <w:rFonts w:ascii="Times New Roman" w:hAnsi="Times New Roman" w:cs="Times New Roman"/>
          <w:sz w:val="24"/>
          <w:szCs w:val="24"/>
        </w:rPr>
        <w:t>their</w:t>
      </w:r>
      <w:r w:rsidR="00892D2C">
        <w:rPr>
          <w:rFonts w:ascii="Times New Roman" w:hAnsi="Times New Roman" w:cs="Times New Roman" w:hint="eastAsia"/>
          <w:sz w:val="24"/>
          <w:szCs w:val="24"/>
        </w:rPr>
        <w:t xml:space="preserve"> github </w:t>
      </w:r>
      <w:r w:rsidR="00892D2C" w:rsidRPr="00892D2C">
        <w:rPr>
          <w:rFonts w:ascii="Times New Roman" w:hAnsi="Times New Roman" w:cs="Times New Roman"/>
          <w:sz w:val="24"/>
          <w:szCs w:val="24"/>
        </w:rPr>
        <w:t>repositor</w:t>
      </w:r>
      <w:r w:rsidR="00892D2C">
        <w:rPr>
          <w:rFonts w:ascii="Times New Roman" w:hAnsi="Times New Roman" w:cs="Times New Roman" w:hint="eastAsia"/>
          <w:sz w:val="24"/>
          <w:szCs w:val="24"/>
        </w:rPr>
        <w:t>ies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260"/>
        <w:gridCol w:w="3061"/>
      </w:tblGrid>
      <w:tr w:rsidR="00CE59D1" w14:paraId="026E7FDB" w14:textId="77777777" w:rsidTr="004650A1"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3F4437A3" w14:textId="4394A2A9" w:rsidR="00CE59D1" w:rsidRPr="00CE59D1" w:rsidRDefault="00CE59D1" w:rsidP="00CE5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9D1"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</w:tcPr>
          <w:p w14:paraId="3717462D" w14:textId="55719836" w:rsidR="00CE59D1" w:rsidRPr="00CE59D1" w:rsidRDefault="00F57AB1" w:rsidP="00CE5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thod</w:t>
            </w:r>
          </w:p>
        </w:tc>
        <w:tc>
          <w:tcPr>
            <w:tcW w:w="3061" w:type="dxa"/>
            <w:tcBorders>
              <w:top w:val="single" w:sz="8" w:space="0" w:color="auto"/>
              <w:bottom w:val="single" w:sz="8" w:space="0" w:color="auto"/>
            </w:tcBorders>
          </w:tcPr>
          <w:p w14:paraId="12EBFDA6" w14:textId="390FDB07" w:rsidR="00CE59D1" w:rsidRPr="00CE59D1" w:rsidRDefault="00FD3018" w:rsidP="00CE5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eb site</w:t>
            </w:r>
          </w:p>
        </w:tc>
      </w:tr>
      <w:tr w:rsidR="00CE59D1" w14:paraId="60F19C67" w14:textId="77777777" w:rsidTr="004650A1"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642BB106" w14:textId="600DAF09" w:rsidR="00CE59D1" w:rsidRPr="00CE59D1" w:rsidRDefault="00CE5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-</w:t>
            </w:r>
            <w:r w:rsidR="00FF45F7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nsformer</w:t>
            </w:r>
            <w:r w:rsidR="0089610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9610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ang&lt;/Author&gt;&lt;Year&gt;2023&lt;/Year&gt;&lt;RecNum&gt;2&lt;/RecNum&gt;&lt;DisplayText&gt;[1]&lt;/DisplayText&gt;&lt;record&gt;&lt;rec-number&gt;2&lt;/rec-number&gt;&lt;foreign-keys&gt;&lt;key app="EN" db-id="02vravrzlp5ds1eeez7vfxpkftva5vw2er5f" timestamp="1712487538"&gt;2&lt;/key&gt;&lt;/foreign-keys&gt;&lt;ref-type name="Journal Article"&gt;17&lt;/ref-type&gt;&lt;contributors&gt;&lt;authors&gt;&lt;author&gt;Jiannan Yang&lt;/author&gt;&lt;author&gt;Bing He&lt;/author&gt;&lt;author&gt;Yu Zhao&lt;/author&gt;&lt;author&gt;Feng Jiang&lt;/author&gt;&lt;author&gt;Zhonghuang Wang&lt;/author&gt;&lt;author&gt;Yixin Guo&lt;/author&gt;&lt;author&gt;Zhimeng Xu&lt;/author&gt;&lt;author&gt;Bo Yuan&lt;/author&gt;&lt;author&gt;Jiangning Song&lt;/author&gt;&lt;author&gt;Qingpeng Zhang&lt;/author&gt;&lt;author&gt;Jianhua Yao&lt;/author&gt;&lt;/authors&gt;&lt;/contributors&gt;&lt;titles&gt;&lt;title&gt;&amp;lt;em&amp;gt;De novo&amp;lt;/em&amp;gt; generation of T-cell receptors with desired epitope-binding property by leveraging a pre-trained large language model&lt;/title&gt;&lt;secondary-title&gt;bioRxiv&lt;/secondary-title&gt;&lt;/titles&gt;&lt;periodical&gt;&lt;full-title&gt;bioRxiv&lt;/full-title&gt;&lt;/periodical&gt;&lt;pages&gt;2023.10.18.562845&lt;/pages&gt;&lt;dates&gt;&lt;year&gt;2023&lt;/year&gt;&lt;/dates&gt;&lt;urls&gt;&lt;related-urls&gt;&lt;url&gt;https://www.biorxiv.org/content/biorxiv/early/2023/10/20/2023.10.18.562845.full.pdf&lt;/url&gt;&lt;/related-urls&gt;&lt;/urls&gt;&lt;electronic-resource-num&gt;10.1101/2023.10.18.562845&lt;/electronic-resource-num&gt;&lt;/record&gt;&lt;/Cite&gt;&lt;/EndNote&gt;</w:instrText>
            </w:r>
            <w:r w:rsidR="0089610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96108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89610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</w:tcPr>
          <w:p w14:paraId="7B33236C" w14:textId="7A620E60" w:rsidR="00CE59D1" w:rsidRPr="00CE59D1" w:rsidRDefault="00A85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e-train, BERT, </w:t>
            </w:r>
            <w:r w:rsidR="00EB569B">
              <w:rPr>
                <w:rFonts w:ascii="Times New Roman" w:hAnsi="Times New Roman" w:cs="Times New Roman" w:hint="eastAsia"/>
                <w:sz w:val="24"/>
                <w:szCs w:val="24"/>
              </w:rPr>
              <w:t>Transformer</w:t>
            </w:r>
          </w:p>
        </w:tc>
        <w:tc>
          <w:tcPr>
            <w:tcW w:w="3061" w:type="dxa"/>
            <w:tcBorders>
              <w:top w:val="single" w:sz="8" w:space="0" w:color="auto"/>
              <w:bottom w:val="single" w:sz="8" w:space="0" w:color="auto"/>
            </w:tcBorders>
          </w:tcPr>
          <w:p w14:paraId="73E2DAD2" w14:textId="191D98AF" w:rsidR="00CE59D1" w:rsidRPr="00CE59D1" w:rsidRDefault="00465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0A1">
              <w:rPr>
                <w:rFonts w:ascii="Times New Roman" w:hAnsi="Times New Roman" w:cs="Times New Roman"/>
                <w:sz w:val="24"/>
                <w:szCs w:val="24"/>
              </w:rPr>
              <w:t>https://github.com/TencentAILabHealthcare/ER-BERT</w:t>
            </w:r>
          </w:p>
        </w:tc>
      </w:tr>
      <w:tr w:rsidR="00CE59D1" w14:paraId="05275867" w14:textId="77777777" w:rsidTr="004650A1"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300A0DD6" w14:textId="0C76F0A8" w:rsidR="00CE59D1" w:rsidRPr="00CE59D1" w:rsidRDefault="00CE5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9D1">
              <w:rPr>
                <w:rFonts w:ascii="Times New Roman" w:hAnsi="Times New Roman" w:cs="Times New Roman" w:hint="eastAsia"/>
                <w:sz w:val="24"/>
                <w:szCs w:val="24"/>
              </w:rPr>
              <w:t>ATMTCR</w:t>
            </w:r>
            <w:r w:rsidR="0089610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9610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ai&lt;/Author&gt;&lt;Year&gt;2022&lt;/Year&gt;&lt;RecNum&gt;4&lt;/RecNum&gt;&lt;DisplayText&gt;[2]&lt;/DisplayText&gt;&lt;record&gt;&lt;rec-number&gt;4&lt;/rec-number&gt;&lt;foreign-keys&gt;&lt;key app="EN" db-id="02vravrzlp5ds1eeez7vfxpkftva5vw2er5f" timestamp="1713003193"&gt;4&lt;/key&gt;&lt;/foreign-keys&gt;&lt;ref-type name="Journal Article"&gt;17&lt;/ref-type&gt;&lt;contributors&gt;&lt;authors&gt;&lt;author&gt;Cai, M.&lt;/author&gt;&lt;author&gt;Bang, S.&lt;/author&gt;&lt;author&gt;Zhang, P.&lt;/author&gt;&lt;author&gt;Lee, H.&lt;/author&gt;&lt;/authors&gt;&lt;/contributors&gt;&lt;auth-address&gt;School of Computing and Augmented Intelligence, Arizona State University, Tempe, AZ, United States.&amp;#xD;Biodesign Institute, Arizona State University, Tempe, AZ, United States.&lt;/auth-address&gt;&lt;titles&gt;&lt;title&gt;ATM-TCR: TCR-Epitope Binding Affinity Prediction Using a Multi-Head Self-Attention Model&lt;/title&gt;&lt;secondary-title&gt;Front Immunol&lt;/secondary-title&gt;&lt;/titles&gt;&lt;periodical&gt;&lt;full-title&gt;Front Immunol&lt;/full-title&gt;&lt;/periodical&gt;&lt;pages&gt;893247&lt;/pages&gt;&lt;volume&gt;13&lt;/volume&gt;&lt;edition&gt;2022/07/26&lt;/edition&gt;&lt;keywords&gt;&lt;keyword&gt;Computational Biology&lt;/keyword&gt;&lt;keyword&gt;*Epitopes, T-Lymphocyte/metabolism&lt;/keyword&gt;&lt;keyword&gt;Humans&lt;/keyword&gt;&lt;keyword&gt;Protein Binding&lt;/keyword&gt;&lt;keyword&gt;*Receptors, Antigen, T-Cell/metabolism&lt;/keyword&gt;&lt;keyword&gt;SARS-CoV-2&lt;/keyword&gt;&lt;keyword&gt;Tcr&lt;/keyword&gt;&lt;keyword&gt;adaptive immunotherapy&lt;/keyword&gt;&lt;keyword&gt;antigen&lt;/keyword&gt;&lt;keyword&gt;binding affinity&lt;/keyword&gt;&lt;keyword&gt;epitope&lt;/keyword&gt;&lt;keyword&gt;machine learning&lt;/keyword&gt;&lt;keyword&gt;self-attention model&lt;/keyword&gt;&lt;keyword&gt;commercial or financial relationships that could be construed as a potential&lt;/keyword&gt;&lt;keyword&gt;conflict of interest.&lt;/keyword&gt;&lt;/keywords&gt;&lt;dates&gt;&lt;year&gt;2022&lt;/year&gt;&lt;/dates&gt;&lt;isbn&gt;1664-3224&lt;/isbn&gt;&lt;accession-num&gt;35874725&lt;/accession-num&gt;&lt;urls&gt;&lt;/urls&gt;&lt;custom2&gt;PMC9299376&lt;/custom2&gt;&lt;electronic-resource-num&gt;10.3389/fimmu.2022.893247&lt;/electronic-resource-num&gt;&lt;remote-database-provider&gt;NLM&lt;/remote-database-provider&gt;&lt;language&gt;eng&lt;/language&gt;&lt;/record&gt;&lt;/Cite&gt;&lt;/EndNote&gt;</w:instrText>
            </w:r>
            <w:r w:rsidR="0089610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96108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="0089610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</w:tcPr>
          <w:p w14:paraId="0CC18C3C" w14:textId="041FF4A7" w:rsidR="00CE59D1" w:rsidRPr="00647CC3" w:rsidRDefault="00EB5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lf-Attention</w:t>
            </w:r>
          </w:p>
        </w:tc>
        <w:tc>
          <w:tcPr>
            <w:tcW w:w="3061" w:type="dxa"/>
            <w:tcBorders>
              <w:top w:val="single" w:sz="8" w:space="0" w:color="auto"/>
              <w:bottom w:val="single" w:sz="8" w:space="0" w:color="auto"/>
            </w:tcBorders>
          </w:tcPr>
          <w:p w14:paraId="782D83D4" w14:textId="55F7BFC5" w:rsidR="00CE59D1" w:rsidRPr="003D54CF" w:rsidRDefault="00465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0A1">
              <w:rPr>
                <w:rFonts w:ascii="Times New Roman" w:hAnsi="Times New Roman" w:cs="Times New Roman"/>
                <w:sz w:val="24"/>
                <w:szCs w:val="24"/>
              </w:rPr>
              <w:t>https://github.com/Lee-CBG/ATM-TCR</w:t>
            </w:r>
          </w:p>
        </w:tc>
      </w:tr>
      <w:tr w:rsidR="003D54CF" w14:paraId="57A51654" w14:textId="77777777" w:rsidTr="004650A1"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2E946615" w14:textId="5AC742EF" w:rsidR="003D54CF" w:rsidRPr="00CE59D1" w:rsidRDefault="00FF5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GO</w:t>
            </w:r>
            <w:r w:rsidR="004A606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cHJpbmdlcjwvQXV0aG9yPjxZZWFyPjIwMjA8L1llYXI+
PFJlY051bT41PC9SZWNOdW0+PERpc3BsYXlUZXh0PlszXTwvRGlzcGxheVRleHQ+PHJlY29yZD48
cmVjLW51bWJlcj41PC9yZWMtbnVtYmVyPjxmb3JlaWduLWtleXM+PGtleSBhcHA9IkVOIiBkYi1p
ZD0iMDJ2cmF2cnpscDVkczFlZWV6N3ZmeHBrZnR2YTV2dzJlcjVmIiB0aW1lc3RhbXA9IjE3MTMw
MDQwNDAiPjU8L2tleT48L2ZvcmVpZ24ta2V5cz48cmVmLXR5cGUgbmFtZT0iSm91cm5hbCBBcnRp
Y2xlIj4xNzwvcmVmLXR5cGU+PGNvbnRyaWJ1dG9ycz48YXV0aG9ycz48YXV0aG9yPlNwcmluZ2Vy
LCBJLjwvYXV0aG9yPjxhdXRob3I+QmVzc2VyLCBILjwvYXV0aG9yPjxhdXRob3I+VGlja290c2t5
LU1vc2tvdml0eiwgTi48L2F1dGhvcj48YXV0aG9yPkR2b3JraW4sIFMuPC9hdXRob3I+PGF1dGhv
cj5Mb3V6b3VuLCBZLjwvYXV0aG9yPjwvYXV0aG9ycz48L2NvbnRyaWJ1dG9ycz48YXV0aC1hZGRy
ZXNzPkRlcGFydG1lbnQgb2YgTWF0aGVtYXRpY3MsIEJhciBJbGFuIFVuaXZlcnNpdHksIFJhbWF0
IEdhbiwgSXNyYWVsLiYjeEQ7VGhlIEdvb2RtYW4gRmFjdWx0eSBvZiBMaWZlIFNjaWVuY2VzLCBC
YXIgSWxhbiBVbml2ZXJzaXR5LCBSYW1hdCBHYW4sIElzcmFlbC48L2F1dGgtYWRkcmVzcz48dGl0
bGVzPjx0aXRsZT5QcmVkaWN0aW9uIG9mIFNwZWNpZmljIFRDUi1QZXB0aWRlIEJpbmRpbmcgRnJv
bSBMYXJnZSBEaWN0aW9uYXJpZXMgb2YgVENSLVBlcHRpZGUgUGFpcnM8L3RpdGxlPjxzZWNvbmRh
cnktdGl0bGU+RnJvbnQgSW1tdW5vbDwvc2Vjb25kYXJ5LXRpdGxlPjwvdGl0bGVzPjxwZXJpb2Rp
Y2FsPjxmdWxsLXRpdGxlPkZyb250IEltbXVub2w8L2Z1bGwtdGl0bGU+PC9wZXJpb2RpY2FsPjxw
YWdlcz4xODAzPC9wYWdlcz48dm9sdW1lPjExPC92b2x1bWU+PGVkaXRpb24+MjAyMC8wOS8yOTwv
ZWRpdGlvbj48a2V5d29yZHM+PGtleXdvcmQ+QW50aWdlbnMvaW1tdW5vbG9neS8qbWV0YWJvbGlz
bTwva2V5d29yZD48a2V5d29yZD5CaW5kaW5nIFNpdGVzPC9rZXl3b3JkPjxrZXl3b3JkPkRhdGFi
YXNlcywgUHJvdGVpbjwva2V5d29yZD48a2V5d29yZD4qRGVlcCBMZWFybmluZzwva2V5d29yZD48
a2V5d29yZD5FcGl0b3BlcywgVC1MeW1waG9jeXRlL2ltbXVub2xvZ3kvKm1ldGFib2xpc208L2tl
eXdvcmQ+PGtleXdvcmQ+SHVtYW5zPC9rZXl3b3JkPjxrZXl3b3JkPkxpZ2FuZHM8L2tleXdvcmQ+
PGtleXdvcmQ+UGVwdGlkZXMvaW1tdW5vbG9neS8qbWV0YWJvbGlzbTwva2V5d29yZD48a2V5d29y
ZD5Qcm90ZWluIEJpbmRpbmc8L2tleXdvcmQ+PGtleXdvcmQ+UHJvdGVpbiBJbnRlcmFjdGlvbiBE
b21haW5zIGFuZCBNb3RpZnM8L2tleXdvcmQ+PGtleXdvcmQ+UmVjZXB0b3JzLCBBbnRpZ2VuLCBU
LUNlbGwvaW1tdW5vbG9neS8qbWV0YWJvbGlzbTwva2V5d29yZD48a2V5d29yZD5TaWduYWwgVHJh
bnNkdWN0aW9uPC9rZXl3b3JkPjxrZXl3b3JkPlNvZnR3YXJlPC9rZXl3b3JkPjxrZXl3b3JkPlQt
THltcGhvY3l0ZXMvaW1tdW5vbG9neS8qbWV0YWJvbGlzbTwva2V5d29yZD48a2V5d29yZD5UQ1Ig
cmVwZXJ0b2lyZSBhbmFseXNpczwva2V5d29yZD48a2V5d29yZD5hdXRvZW5jb2RlciAoQUUpPC9r
ZXl3b3JkPjxrZXl3b3JkPmRlZXAgbGVhcm5pbmc8L2tleXdvcmQ+PGtleXdvcmQ+ZXBpdG9wZSBz
cGVjaWZpY2l0eTwva2V5d29yZD48a2V5d29yZD5ldmFsdWF0aW9uIG1ldGhvZHM8L2tleXdvcmQ+
PGtleXdvcmQ+bG9uZyBzaG9ydC10ZXJtIG1lbW9yeSAoTFNUTSk8L2tleXdvcmQ+PGtleXdvcmQ+
bWFjaGluZSBsZWFybmluZzwva2V5d29yZD48L2tleXdvcmRzPjxkYXRlcz48eWVhcj4yMDIwPC95
ZWFyPjwvZGF0ZXM+PGlzYm4+MTY2NC0zMjI0PC9pc2JuPjxhY2Nlc3Npb24tbnVtPjMyOTgzMDg4
PC9hY2Nlc3Npb24tbnVtPjx1cmxzPjwvdXJscz48Y3VzdG9tMj5QTUM3NDc3MDQyPC9jdXN0b20y
PjxlbGVjdHJvbmljLXJlc291cmNlLW51bT4xMC4zMzg5L2ZpbW11LjIwMjAuMDE4MDM8L2VsZWN0
cm9uaWMtcmVzb3VyY2UtbnVtPjxyZW1vdGUtZGF0YWJhc2UtcHJvdmlkZXI+TkxNPC9yZW1vdGUt
ZGF0YWJhc2UtcHJvdmlkZXI+PGxhbmd1YWdlPmVuZzwvbGFuZ3VhZ2U+PC9yZWNvcmQ+PC9DaXRl
PjwvRW5kTm90ZT4A
</w:fldData>
              </w:fldChar>
            </w:r>
            <w:r w:rsidR="004A606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4A606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cHJpbmdlcjwvQXV0aG9yPjxZZWFyPjIwMjA8L1llYXI+
PFJlY051bT41PC9SZWNOdW0+PERpc3BsYXlUZXh0PlszXTwvRGlzcGxheVRleHQ+PHJlY29yZD48
cmVjLW51bWJlcj41PC9yZWMtbnVtYmVyPjxmb3JlaWduLWtleXM+PGtleSBhcHA9IkVOIiBkYi1p
ZD0iMDJ2cmF2cnpscDVkczFlZWV6N3ZmeHBrZnR2YTV2dzJlcjVmIiB0aW1lc3RhbXA9IjE3MTMw
MDQwNDAiPjU8L2tleT48L2ZvcmVpZ24ta2V5cz48cmVmLXR5cGUgbmFtZT0iSm91cm5hbCBBcnRp
Y2xlIj4xNzwvcmVmLXR5cGU+PGNvbnRyaWJ1dG9ycz48YXV0aG9ycz48YXV0aG9yPlNwcmluZ2Vy
LCBJLjwvYXV0aG9yPjxhdXRob3I+QmVzc2VyLCBILjwvYXV0aG9yPjxhdXRob3I+VGlja290c2t5
LU1vc2tvdml0eiwgTi48L2F1dGhvcj48YXV0aG9yPkR2b3JraW4sIFMuPC9hdXRob3I+PGF1dGhv
cj5Mb3V6b3VuLCBZLjwvYXV0aG9yPjwvYXV0aG9ycz48L2NvbnRyaWJ1dG9ycz48YXV0aC1hZGRy
ZXNzPkRlcGFydG1lbnQgb2YgTWF0aGVtYXRpY3MsIEJhciBJbGFuIFVuaXZlcnNpdHksIFJhbWF0
IEdhbiwgSXNyYWVsLiYjeEQ7VGhlIEdvb2RtYW4gRmFjdWx0eSBvZiBMaWZlIFNjaWVuY2VzLCBC
YXIgSWxhbiBVbml2ZXJzaXR5LCBSYW1hdCBHYW4sIElzcmFlbC48L2F1dGgtYWRkcmVzcz48dGl0
bGVzPjx0aXRsZT5QcmVkaWN0aW9uIG9mIFNwZWNpZmljIFRDUi1QZXB0aWRlIEJpbmRpbmcgRnJv
bSBMYXJnZSBEaWN0aW9uYXJpZXMgb2YgVENSLVBlcHRpZGUgUGFpcnM8L3RpdGxlPjxzZWNvbmRh
cnktdGl0bGU+RnJvbnQgSW1tdW5vbDwvc2Vjb25kYXJ5LXRpdGxlPjwvdGl0bGVzPjxwZXJpb2Rp
Y2FsPjxmdWxsLXRpdGxlPkZyb250IEltbXVub2w8L2Z1bGwtdGl0bGU+PC9wZXJpb2RpY2FsPjxw
YWdlcz4xODAzPC9wYWdlcz48dm9sdW1lPjExPC92b2x1bWU+PGVkaXRpb24+MjAyMC8wOS8yOTwv
ZWRpdGlvbj48a2V5d29yZHM+PGtleXdvcmQ+QW50aWdlbnMvaW1tdW5vbG9neS8qbWV0YWJvbGlz
bTwva2V5d29yZD48a2V5d29yZD5CaW5kaW5nIFNpdGVzPC9rZXl3b3JkPjxrZXl3b3JkPkRhdGFi
YXNlcywgUHJvdGVpbjwva2V5d29yZD48a2V5d29yZD4qRGVlcCBMZWFybmluZzwva2V5d29yZD48
a2V5d29yZD5FcGl0b3BlcywgVC1MeW1waG9jeXRlL2ltbXVub2xvZ3kvKm1ldGFib2xpc208L2tl
eXdvcmQ+PGtleXdvcmQ+SHVtYW5zPC9rZXl3b3JkPjxrZXl3b3JkPkxpZ2FuZHM8L2tleXdvcmQ+
PGtleXdvcmQ+UGVwdGlkZXMvaW1tdW5vbG9neS8qbWV0YWJvbGlzbTwva2V5d29yZD48a2V5d29y
ZD5Qcm90ZWluIEJpbmRpbmc8L2tleXdvcmQ+PGtleXdvcmQ+UHJvdGVpbiBJbnRlcmFjdGlvbiBE
b21haW5zIGFuZCBNb3RpZnM8L2tleXdvcmQ+PGtleXdvcmQ+UmVjZXB0b3JzLCBBbnRpZ2VuLCBU
LUNlbGwvaW1tdW5vbG9neS8qbWV0YWJvbGlzbTwva2V5d29yZD48a2V5d29yZD5TaWduYWwgVHJh
bnNkdWN0aW9uPC9rZXl3b3JkPjxrZXl3b3JkPlNvZnR3YXJlPC9rZXl3b3JkPjxrZXl3b3JkPlQt
THltcGhvY3l0ZXMvaW1tdW5vbG9neS8qbWV0YWJvbGlzbTwva2V5d29yZD48a2V5d29yZD5UQ1Ig
cmVwZXJ0b2lyZSBhbmFseXNpczwva2V5d29yZD48a2V5d29yZD5hdXRvZW5jb2RlciAoQUUpPC9r
ZXl3b3JkPjxrZXl3b3JkPmRlZXAgbGVhcm5pbmc8L2tleXdvcmQ+PGtleXdvcmQ+ZXBpdG9wZSBz
cGVjaWZpY2l0eTwva2V5d29yZD48a2V5d29yZD5ldmFsdWF0aW9uIG1ldGhvZHM8L2tleXdvcmQ+
PGtleXdvcmQ+bG9uZyBzaG9ydC10ZXJtIG1lbW9yeSAoTFNUTSk8L2tleXdvcmQ+PGtleXdvcmQ+
bWFjaGluZSBsZWFybmluZzwva2V5d29yZD48L2tleXdvcmRzPjxkYXRlcz48eWVhcj4yMDIwPC95
ZWFyPjwvZGF0ZXM+PGlzYm4+MTY2NC0zMjI0PC9pc2JuPjxhY2Nlc3Npb24tbnVtPjMyOTgzMDg4
PC9hY2Nlc3Npb24tbnVtPjx1cmxzPjwvdXJscz48Y3VzdG9tMj5QTUM3NDc3MDQyPC9jdXN0b20y
PjxlbGVjdHJvbmljLXJlc291cmNlLW51bT4xMC4zMzg5L2ZpbW11LjIwMjAuMDE4MDM8L2VsZWN0
cm9uaWMtcmVzb3VyY2UtbnVtPjxyZW1vdGUtZGF0YWJhc2UtcHJvdmlkZXI+TkxNPC9yZW1vdGUt
ZGF0YWJhc2UtcHJvdmlkZXI+PGxhbmd1YWdlPmVuZzwvbGFuZ3VhZ2U+PC9yZWNvcmQ+PC9DaXRl
PjwvRW5kTm90ZT4A
</w:fldData>
              </w:fldChar>
            </w:r>
            <w:r w:rsidR="004A606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4A606D">
              <w:rPr>
                <w:rFonts w:ascii="Times New Roman" w:hAnsi="Times New Roman" w:cs="Times New Roman"/>
                <w:sz w:val="24"/>
                <w:szCs w:val="24"/>
              </w:rPr>
            </w:r>
            <w:r w:rsidR="004A606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4A606D">
              <w:rPr>
                <w:rFonts w:ascii="Times New Roman" w:hAnsi="Times New Roman" w:cs="Times New Roman"/>
                <w:sz w:val="24"/>
                <w:szCs w:val="24"/>
              </w:rPr>
            </w:r>
            <w:r w:rsidR="004A606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A606D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="004A606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</w:tcPr>
          <w:p w14:paraId="0E1D12CB" w14:textId="16CCA57F" w:rsidR="003D54CF" w:rsidRPr="00647CC3" w:rsidRDefault="00FF5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-train, </w:t>
            </w:r>
            <w:r w:rsidR="001F6B16">
              <w:rPr>
                <w:rFonts w:ascii="Times New Roman" w:hAnsi="Times New Roman" w:cs="Times New Roman" w:hint="eastAsia"/>
                <w:sz w:val="24"/>
                <w:szCs w:val="24"/>
              </w:rPr>
              <w:t>LSTM, Auto-Encoder</w:t>
            </w:r>
          </w:p>
        </w:tc>
        <w:tc>
          <w:tcPr>
            <w:tcW w:w="3061" w:type="dxa"/>
            <w:tcBorders>
              <w:top w:val="single" w:sz="8" w:space="0" w:color="auto"/>
              <w:bottom w:val="single" w:sz="8" w:space="0" w:color="auto"/>
            </w:tcBorders>
          </w:tcPr>
          <w:p w14:paraId="0C669D16" w14:textId="576CE40C" w:rsidR="003D54CF" w:rsidRPr="003D54CF" w:rsidRDefault="00465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0A1">
              <w:rPr>
                <w:rFonts w:ascii="Times New Roman" w:hAnsi="Times New Roman" w:cs="Times New Roman"/>
                <w:sz w:val="24"/>
                <w:szCs w:val="24"/>
              </w:rPr>
              <w:t>https://github.com/louzounlab/ERGO</w:t>
            </w:r>
          </w:p>
        </w:tc>
      </w:tr>
      <w:tr w:rsidR="003D54CF" w14:paraId="0FE2A42B" w14:textId="77777777" w:rsidTr="004650A1"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78398EB5" w14:textId="7BEF5F81" w:rsidR="003D54CF" w:rsidRPr="00CE59D1" w:rsidRDefault="00FF58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PCAM</w:t>
            </w:r>
            <w:r w:rsidR="004A606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yNDwvWWVhcj48UmVj
TnVtPjg8L1JlY051bT48RGlzcGxheVRleHQ+WzRdPC9EaXNwbGF5VGV4dD48cmVjb3JkPjxyZWMt
bnVtYmVyPjg8L3JlYy1udW1iZXI+PGZvcmVpZ24ta2V5cz48a2V5IGFwcD0iRU4iIGRiLWlkPSIw
MnZyYXZyemxwNWRzMWVlZXo3dmZ4cGtmdHZhNXZ3MmVyNWYiIHRpbWVzdGFtcD0iMTcxMzAxMTI1
MiI+ODwva2V5PjwvZm9yZWlnbi1rZXlzPjxyZWYtdHlwZSBuYW1lPSJKb3VybmFsIEFydGljbGUi
PjE3PC9yZWYtdHlwZT48Y29udHJpYnV0b3JzPjxhdXRob3JzPjxhdXRob3I+Q2hlbiwgSi48L2F1
dGhvcj48YXV0aG9yPlpoYW8sIEIuPC9hdXRob3I+PGF1dGhvcj5MaW4sIFMuPC9hdXRob3I+PGF1
dGhvcj5TdW4sIEguPC9hdXRob3I+PGF1dGhvcj5NYW8sIFguPC9hdXRob3I+PGF1dGhvcj5XYW5n
LCBNLjwvYXV0aG9yPjxhdXRob3I+Q2h1LCBZLjwvYXV0aG9yPjxhdXRob3I+SG9uZywgTC48L2F1
dGhvcj48YXV0aG9yPldlaSwgRC4gUS48L2F1dGhvcj48YXV0aG9yPkxpLCBNLjwvYXV0aG9yPjxh
dXRob3I+WGlvbmcsIFkuPC9hdXRob3I+PC9hdXRob3JzPjwvY29udHJpYnV0b3JzPjxhdXRoLWFk
ZHJlc3M+U3RhdGUgS2V5IExhYm9yYXRvcnkgb2YgTWljcm9iaWFsIE1ldGFib2xpc20sIFNjaG9v
bCBvZiBMaWZlIFNjaWVuY2VzIGFuZCBCaW90ZWNobm9sb2d5LCBTaGFuZ2hhaSBKaWFvIFRvbmcg
VW5pdmVyc2l0eSwgU2hhbmdoYWksIENoaW5hLiYjeEQ7SHVuYW4gUHJvdmluY2lhbCBLZXkgTGFi
IG9uIEJpb2luZm9ybWF0aWNzLCBTY2hvb2wgb2YgQ29tcHV0ZXIgU2NpZW5jZSBhbmQgRW5naW5l
ZXJpbmcsIENlbnRyYWwgU291dGggVW5pdmVyc2l0eSwgQ2hhbmdzaGEsIENoaW5hLiYjeEQ7RGVw
YXJ0bWVudCBvZiBQYXRob2xvZ3ksIFN0YW5mb3JkIFVuaXZlcnNpdHkgU2Nob29sIG9mIE1lZGlj
aW5lLCBTdGFuZGZvcmQsIENhbGlmb3JuaWEsIFVTQS4mI3hEO0luc3RpdHV0ZSBvZiBOYXR1cmFs
IFNjaWVuY2VzLCBTaGFuZ2hhaSBKaWFvIFRvbmcgVW5pdmVyc2l0eSwgU2hhbmdoYWksIENoaW5h
LiYjeEQ7QXJ0aWZpY2lhbCBJbnRlbGxpZ2VuY2UgQmlvbWVkaWNhbCBDZW50ZXIsIFpoYW5namlh
bmcgSW5zdGl0dXRlIGZvciBBZHZhbmNlZCBTdHVkeSwgU2hhbmdoYWkgSmlhbyBUb25nIFVuaXZl
cnNpdHksIFNoYW5naGFpLCBDaGluYS48L2F1dGgtYWRkcmVzcz48dGl0bGVzPjx0aXRsZT5URVBD
QU06IFByZWRpY3Rpb24gb2YgVC1jZWxsIHJlY2VwdG9yLWVwaXRvcGUgYmluZGluZyBzcGVjaWZp
Y2l0eSB2aWEgaW50ZXJwcmV0YWJsZSBkZWVwIGxlYXJuaW5nPC90aXRsZT48c2Vjb25kYXJ5LXRp
dGxlPlByb3RlaW4gU2NpPC9zZWNvbmRhcnktdGl0bGU+PC90aXRsZXM+PHBlcmlvZGljYWw+PGZ1
bGwtdGl0bGU+UHJvdGVpbiBTY2k8L2Z1bGwtdGl0bGU+PC9wZXJpb2RpY2FsPjxwYWdlcz5lNDg0
MTwvcGFnZXM+PHZvbHVtZT4zMzwvdm9sdW1lPjxudW1iZXI+MTwvbnVtYmVyPjxlZGl0aW9uPjIw
MjMvMTEvMjA8L2VkaXRpb24+PGtleXdvcmRzPjxrZXl3b3JkPipEZWVwIExlYXJuaW5nPC9rZXl3
b3JkPjxrZXl3b3JkPlQtTHltcGhvY3l0ZXM8L2tleXdvcmQ+PGtleXdvcmQ+UmVjZXB0b3JzLCBB
bnRpZ2VuLCBULUNlbGw8L2tleXdvcmQ+PGtleXdvcmQ+UHJvdGVpbiBCaW5kaW5nPC9rZXl3b3Jk
PjxrZXl3b3JkPkVwaXRvcGVzLCBULUx5bXBob2N5dGUvY2hlbWlzdHJ5PC9rZXl3b3JkPjxrZXl3
b3JkPlRDUi1lcGl0b3BlIGJpbmRpbmcgc3BlY2lmaWNpdHk8L2tleXdvcmQ+PGtleXdvcmQ+Y29u
dm9sdXRpb248L2tleXdvcmQ+PGtleXdvcmQ+Y3Jvc3MtYXR0ZW50aW9uPC9rZXl3b3JkPjxrZXl3
b3JkPmRlZXAgbGVhcm5pbmc8L2tleXdvcmQ+PGtleXdvcmQ+bW9kZWwgaW50ZXJwcmV0YWJpbGl0
eTwva2V5d29yZD48L2tleXdvcmRzPjxkYXRlcz48eWVhcj4yMDI0PC95ZWFyPjxwdWItZGF0ZXM+
PGRhdGU+SmFuPC9kYXRlPjwvcHViLWRhdGVzPjwvZGF0ZXM+PGlzYm4+MDk2MS04MzY4IChQcmlu
dCkmI3hEOzA5NjEtODM2ODwvaXNibj48YWNjZXNzaW9uLW51bT4zNzk4MzY0ODwvYWNjZXNzaW9u
LW51bT48dXJscz48L3VybHM+PGN1c3RvbTI+UE1DMTA3MzE0OTc8L2N1c3RvbTI+PGVsZWN0cm9u
aWMtcmVzb3VyY2UtbnVtPjEwLjEwMDIvcHJvLjQ4NDE8L2VsZWN0cm9uaWMtcmVzb3VyY2UtbnVt
PjxyZW1vdGUtZGF0YWJhc2UtcHJvdmlkZXI+TkxNPC9yZW1vdGUtZGF0YWJhc2UtcHJvdmlkZXI+
PGxhbmd1YWdlPmVuZzwvbGFuZ3VhZ2U+PC9yZWNvcmQ+PC9DaXRlPjwvRW5kTm90ZT5=
</w:fldData>
              </w:fldChar>
            </w:r>
            <w:r w:rsidR="004A606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4A606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yNDwvWWVhcj48UmVj
TnVtPjg8L1JlY051bT48RGlzcGxheVRleHQ+WzRdPC9EaXNwbGF5VGV4dD48cmVjb3JkPjxyZWMt
bnVtYmVyPjg8L3JlYy1udW1iZXI+PGZvcmVpZ24ta2V5cz48a2V5IGFwcD0iRU4iIGRiLWlkPSIw
MnZyYXZyemxwNWRzMWVlZXo3dmZ4cGtmdHZhNXZ3MmVyNWYiIHRpbWVzdGFtcD0iMTcxMzAxMTI1
MiI+ODwva2V5PjwvZm9yZWlnbi1rZXlzPjxyZWYtdHlwZSBuYW1lPSJKb3VybmFsIEFydGljbGUi
PjE3PC9yZWYtdHlwZT48Y29udHJpYnV0b3JzPjxhdXRob3JzPjxhdXRob3I+Q2hlbiwgSi48L2F1
dGhvcj48YXV0aG9yPlpoYW8sIEIuPC9hdXRob3I+PGF1dGhvcj5MaW4sIFMuPC9hdXRob3I+PGF1
dGhvcj5TdW4sIEguPC9hdXRob3I+PGF1dGhvcj5NYW8sIFguPC9hdXRob3I+PGF1dGhvcj5XYW5n
LCBNLjwvYXV0aG9yPjxhdXRob3I+Q2h1LCBZLjwvYXV0aG9yPjxhdXRob3I+SG9uZywgTC48L2F1
dGhvcj48YXV0aG9yPldlaSwgRC4gUS48L2F1dGhvcj48YXV0aG9yPkxpLCBNLjwvYXV0aG9yPjxh
dXRob3I+WGlvbmcsIFkuPC9hdXRob3I+PC9hdXRob3JzPjwvY29udHJpYnV0b3JzPjxhdXRoLWFk
ZHJlc3M+U3RhdGUgS2V5IExhYm9yYXRvcnkgb2YgTWljcm9iaWFsIE1ldGFib2xpc20sIFNjaG9v
bCBvZiBMaWZlIFNjaWVuY2VzIGFuZCBCaW90ZWNobm9sb2d5LCBTaGFuZ2hhaSBKaWFvIFRvbmcg
VW5pdmVyc2l0eSwgU2hhbmdoYWksIENoaW5hLiYjeEQ7SHVuYW4gUHJvdmluY2lhbCBLZXkgTGFi
IG9uIEJpb2luZm9ybWF0aWNzLCBTY2hvb2wgb2YgQ29tcHV0ZXIgU2NpZW5jZSBhbmQgRW5naW5l
ZXJpbmcsIENlbnRyYWwgU291dGggVW5pdmVyc2l0eSwgQ2hhbmdzaGEsIENoaW5hLiYjeEQ7RGVw
YXJ0bWVudCBvZiBQYXRob2xvZ3ksIFN0YW5mb3JkIFVuaXZlcnNpdHkgU2Nob29sIG9mIE1lZGlj
aW5lLCBTdGFuZGZvcmQsIENhbGlmb3JuaWEsIFVTQS4mI3hEO0luc3RpdHV0ZSBvZiBOYXR1cmFs
IFNjaWVuY2VzLCBTaGFuZ2hhaSBKaWFvIFRvbmcgVW5pdmVyc2l0eSwgU2hhbmdoYWksIENoaW5h
LiYjeEQ7QXJ0aWZpY2lhbCBJbnRlbGxpZ2VuY2UgQmlvbWVkaWNhbCBDZW50ZXIsIFpoYW5namlh
bmcgSW5zdGl0dXRlIGZvciBBZHZhbmNlZCBTdHVkeSwgU2hhbmdoYWkgSmlhbyBUb25nIFVuaXZl
cnNpdHksIFNoYW5naGFpLCBDaGluYS48L2F1dGgtYWRkcmVzcz48dGl0bGVzPjx0aXRsZT5URVBD
QU06IFByZWRpY3Rpb24gb2YgVC1jZWxsIHJlY2VwdG9yLWVwaXRvcGUgYmluZGluZyBzcGVjaWZp
Y2l0eSB2aWEgaW50ZXJwcmV0YWJsZSBkZWVwIGxlYXJuaW5nPC90aXRsZT48c2Vjb25kYXJ5LXRp
dGxlPlByb3RlaW4gU2NpPC9zZWNvbmRhcnktdGl0bGU+PC90aXRsZXM+PHBlcmlvZGljYWw+PGZ1
bGwtdGl0bGU+UHJvdGVpbiBTY2k8L2Z1bGwtdGl0bGU+PC9wZXJpb2RpY2FsPjxwYWdlcz5lNDg0
MTwvcGFnZXM+PHZvbHVtZT4zMzwvdm9sdW1lPjxudW1iZXI+MTwvbnVtYmVyPjxlZGl0aW9uPjIw
MjMvMTEvMjA8L2VkaXRpb24+PGtleXdvcmRzPjxrZXl3b3JkPipEZWVwIExlYXJuaW5nPC9rZXl3
b3JkPjxrZXl3b3JkPlQtTHltcGhvY3l0ZXM8L2tleXdvcmQ+PGtleXdvcmQ+UmVjZXB0b3JzLCBB
bnRpZ2VuLCBULUNlbGw8L2tleXdvcmQ+PGtleXdvcmQ+UHJvdGVpbiBCaW5kaW5nPC9rZXl3b3Jk
PjxrZXl3b3JkPkVwaXRvcGVzLCBULUx5bXBob2N5dGUvY2hlbWlzdHJ5PC9rZXl3b3JkPjxrZXl3
b3JkPlRDUi1lcGl0b3BlIGJpbmRpbmcgc3BlY2lmaWNpdHk8L2tleXdvcmQ+PGtleXdvcmQ+Y29u
dm9sdXRpb248L2tleXdvcmQ+PGtleXdvcmQ+Y3Jvc3MtYXR0ZW50aW9uPC9rZXl3b3JkPjxrZXl3
b3JkPmRlZXAgbGVhcm5pbmc8L2tleXdvcmQ+PGtleXdvcmQ+bW9kZWwgaW50ZXJwcmV0YWJpbGl0
eTwva2V5d29yZD48L2tleXdvcmRzPjxkYXRlcz48eWVhcj4yMDI0PC95ZWFyPjxwdWItZGF0ZXM+
PGRhdGU+SmFuPC9kYXRlPjwvcHViLWRhdGVzPjwvZGF0ZXM+PGlzYm4+MDk2MS04MzY4IChQcmlu
dCkmI3hEOzA5NjEtODM2ODwvaXNibj48YWNjZXNzaW9uLW51bT4zNzk4MzY0ODwvYWNjZXNzaW9u
LW51bT48dXJscz48L3VybHM+PGN1c3RvbTI+UE1DMTA3MzE0OTc8L2N1c3RvbTI+PGVsZWN0cm9u
aWMtcmVzb3VyY2UtbnVtPjEwLjEwMDIvcHJvLjQ4NDE8L2VsZWN0cm9uaWMtcmVzb3VyY2UtbnVt
PjxyZW1vdGUtZGF0YWJhc2UtcHJvdmlkZXI+TkxNPC9yZW1vdGUtZGF0YWJhc2UtcHJvdmlkZXI+
PGxhbmd1YWdlPmVuZzwvbGFuZ3VhZ2U+PC9yZWNvcmQ+PC9DaXRlPjwvRW5kTm90ZT5=
</w:fldData>
              </w:fldChar>
            </w:r>
            <w:r w:rsidR="004A606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4A606D">
              <w:rPr>
                <w:rFonts w:ascii="Times New Roman" w:hAnsi="Times New Roman" w:cs="Times New Roman"/>
                <w:sz w:val="24"/>
                <w:szCs w:val="24"/>
              </w:rPr>
            </w:r>
            <w:r w:rsidR="004A606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4A606D">
              <w:rPr>
                <w:rFonts w:ascii="Times New Roman" w:hAnsi="Times New Roman" w:cs="Times New Roman"/>
                <w:sz w:val="24"/>
                <w:szCs w:val="24"/>
              </w:rPr>
            </w:r>
            <w:r w:rsidR="004A606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A606D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="004A606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</w:tcPr>
          <w:p w14:paraId="5324AA44" w14:textId="044B1232" w:rsidR="003D54CF" w:rsidRPr="00647CC3" w:rsidRDefault="00A85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lf-Attention, Cross-Attention, Multi-channel CNN</w:t>
            </w:r>
          </w:p>
        </w:tc>
        <w:tc>
          <w:tcPr>
            <w:tcW w:w="3061" w:type="dxa"/>
            <w:tcBorders>
              <w:top w:val="single" w:sz="8" w:space="0" w:color="auto"/>
              <w:bottom w:val="single" w:sz="8" w:space="0" w:color="auto"/>
            </w:tcBorders>
          </w:tcPr>
          <w:p w14:paraId="40A4DDED" w14:textId="690C6261" w:rsidR="003D54CF" w:rsidRPr="003D54CF" w:rsidRDefault="00465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0A1">
              <w:rPr>
                <w:rFonts w:ascii="Times New Roman" w:hAnsi="Times New Roman" w:cs="Times New Roman"/>
                <w:sz w:val="24"/>
                <w:szCs w:val="24"/>
              </w:rPr>
              <w:t>https://github.com/Chenjw99/TEPCAM</w:t>
            </w:r>
          </w:p>
        </w:tc>
      </w:tr>
      <w:tr w:rsidR="003D54CF" w14:paraId="2B144138" w14:textId="77777777" w:rsidTr="004650A1">
        <w:tc>
          <w:tcPr>
            <w:tcW w:w="1985" w:type="dxa"/>
            <w:tcBorders>
              <w:top w:val="single" w:sz="8" w:space="0" w:color="auto"/>
            </w:tcBorders>
          </w:tcPr>
          <w:p w14:paraId="2A4A080F" w14:textId="5B7744B5" w:rsidR="003D54CF" w:rsidRPr="00CE59D1" w:rsidRDefault="00906B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R2vec</w:t>
            </w:r>
            <w:r w:rsidR="004A606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A606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uepeng&lt;/Author&gt;&lt;Year&gt;2023&lt;/Year&gt;&lt;RecNum&gt;10&lt;/RecNum&gt;&lt;DisplayText&gt;[5]&lt;/DisplayText&gt;&lt;record&gt;&lt;rec-number&gt;10&lt;/rec-number&gt;&lt;foreign-keys&gt;&lt;key app="EN" db-id="02vravrzlp5ds1eeez7vfxpkftva5vw2er5f" timestamp="1713349211"&gt;10&lt;/key&gt;&lt;/foreign-keys&gt;&lt;ref-type name="Journal Article"&gt;17&lt;/ref-type&gt;&lt;contributors&gt;&lt;authors&gt;&lt;author&gt;Yuepeng, Jiang&lt;/author&gt;&lt;author&gt;Miaozhe, Huo&lt;/author&gt;&lt;author&gt;Pingping, Zhang&lt;/author&gt;&lt;author&gt;Yiping, Zou&lt;/author&gt;&lt;author&gt;Shuai Cheng, Li&lt;/author&gt;&lt;/authors&gt;&lt;/contributors&gt;&lt;titles&gt;&lt;title&gt;TCR2vec: a deep representation learning framework of T-cell receptor sequence and function&lt;/title&gt;&lt;secondary-title&gt;bioRxiv&lt;/secondary-title&gt;&lt;/titles&gt;&lt;periodical&gt;&lt;full-title&gt;bioRxiv&lt;/full-title&gt;&lt;/periodical&gt;&lt;pages&gt;2023.03.31.535142&lt;/pages&gt;&lt;dates&gt;&lt;year&gt;2023&lt;/year&gt;&lt;/dates&gt;&lt;urls&gt;&lt;related-urls&gt;&lt;url&gt;http://biorxiv.org/content/early/2023/04/02/2023.03.31.535142.abstract&lt;/url&gt;&lt;/related-urls&gt;&lt;/urls&gt;&lt;electronic-resource-num&gt;10.1101/2023.03.31.535142&lt;/electronic-resource-num&gt;&lt;/record&gt;&lt;/Cite&gt;&lt;/EndNote&gt;</w:instrText>
            </w:r>
            <w:r w:rsidR="004A606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A606D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="004A606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260" w:type="dxa"/>
            <w:tcBorders>
              <w:top w:val="single" w:sz="8" w:space="0" w:color="auto"/>
            </w:tcBorders>
          </w:tcPr>
          <w:p w14:paraId="7523F586" w14:textId="5BD20FE0" w:rsidR="003D54CF" w:rsidRPr="00647CC3" w:rsidRDefault="00D11E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-train, </w:t>
            </w:r>
            <w:r w:rsidR="00A87605">
              <w:rPr>
                <w:rFonts w:ascii="Times New Roman" w:hAnsi="Times New Roman" w:cs="Times New Roman" w:hint="eastAsia"/>
                <w:sz w:val="24"/>
                <w:szCs w:val="24"/>
              </w:rPr>
              <w:t>Transformer</w:t>
            </w:r>
          </w:p>
        </w:tc>
        <w:tc>
          <w:tcPr>
            <w:tcW w:w="3061" w:type="dxa"/>
            <w:tcBorders>
              <w:top w:val="single" w:sz="8" w:space="0" w:color="auto"/>
            </w:tcBorders>
          </w:tcPr>
          <w:p w14:paraId="7F8EF9DB" w14:textId="01CC89A5" w:rsidR="003D54CF" w:rsidRPr="003D54CF" w:rsidRDefault="00465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0A1">
              <w:rPr>
                <w:rFonts w:ascii="Times New Roman" w:hAnsi="Times New Roman" w:cs="Times New Roman"/>
                <w:sz w:val="24"/>
                <w:szCs w:val="24"/>
              </w:rPr>
              <w:t>https://github.com/jiangdada1221/TCR2vec</w:t>
            </w:r>
          </w:p>
        </w:tc>
      </w:tr>
    </w:tbl>
    <w:p w14:paraId="6AA149EC" w14:textId="77777777" w:rsidR="00CE59D1" w:rsidRDefault="00CE59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F0808E" w14:textId="77777777" w:rsidR="00420695" w:rsidRDefault="004206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182FE4" w14:textId="77777777" w:rsidR="00420695" w:rsidRDefault="004206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4A6935" w14:textId="1DA0D3F8" w:rsidR="00C039DB" w:rsidRDefault="00C039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ble S2. </w:t>
      </w:r>
      <w:r w:rsidR="00D04AAD" w:rsidRPr="00D04AAD">
        <w:rPr>
          <w:rFonts w:ascii="Times New Roman" w:hAnsi="Times New Roman" w:cs="Times New Roman"/>
          <w:sz w:val="24"/>
          <w:szCs w:val="24"/>
        </w:rPr>
        <w:t>The frequency of amino acids at three locations</w:t>
      </w:r>
      <w:r w:rsidR="00D04A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04AAD" w:rsidRPr="00D04AAD">
        <w:rPr>
          <w:rFonts w:ascii="Times New Roman" w:hAnsi="Times New Roman" w:cs="Times New Roman"/>
          <w:sz w:val="24"/>
          <w:szCs w:val="24"/>
        </w:rPr>
        <w:t>in the pre-training data</w:t>
      </w:r>
      <w:r w:rsidR="00D04AAD">
        <w:rPr>
          <w:rFonts w:ascii="Times New Roman" w:hAnsi="Times New Roman" w:cs="Times New Roman" w:hint="eastAsia"/>
          <w:sz w:val="24"/>
          <w:szCs w:val="24"/>
        </w:rPr>
        <w:t>.</w:t>
      </w:r>
      <w:r w:rsidR="005F47BE">
        <w:rPr>
          <w:rFonts w:ascii="Times New Roman" w:hAnsi="Times New Roman" w:cs="Times New Roman" w:hint="eastAsia"/>
          <w:sz w:val="24"/>
          <w:szCs w:val="24"/>
        </w:rPr>
        <w:t xml:space="preserve"> Length of TCRs ranges from 14 to 16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C688D" w14:paraId="596FF8C5" w14:textId="77777777" w:rsidTr="003C688D">
        <w:tc>
          <w:tcPr>
            <w:tcW w:w="2074" w:type="dxa"/>
            <w:vMerge w:val="restart"/>
            <w:vAlign w:val="center"/>
          </w:tcPr>
          <w:p w14:paraId="1AF375D0" w14:textId="40B13079" w:rsidR="003C688D" w:rsidRDefault="003C688D" w:rsidP="003C6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mino acid</w:t>
            </w:r>
          </w:p>
        </w:tc>
        <w:tc>
          <w:tcPr>
            <w:tcW w:w="6222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642ACFBA" w14:textId="4ACDF8E4" w:rsidR="003C688D" w:rsidRDefault="003C688D" w:rsidP="003C68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88D">
              <w:rPr>
                <w:rFonts w:ascii="Times New Roman" w:hAnsi="Times New Roman" w:cs="Times New Roman"/>
                <w:sz w:val="24"/>
                <w:szCs w:val="24"/>
              </w:rPr>
              <w:t>Frequency of each position</w:t>
            </w:r>
          </w:p>
        </w:tc>
      </w:tr>
      <w:tr w:rsidR="003C688D" w14:paraId="5DDE0DC6" w14:textId="77777777" w:rsidTr="0076122D">
        <w:tc>
          <w:tcPr>
            <w:tcW w:w="2074" w:type="dxa"/>
            <w:vMerge/>
            <w:tcBorders>
              <w:bottom w:val="single" w:sz="8" w:space="0" w:color="auto"/>
            </w:tcBorders>
          </w:tcPr>
          <w:p w14:paraId="37A7947A" w14:textId="77777777" w:rsidR="003C688D" w:rsidRDefault="003C68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F7F047" w14:textId="4CAA582E" w:rsidR="003C688D" w:rsidRDefault="00B848EF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C9931B" w14:textId="3E05BF9E" w:rsidR="003C688D" w:rsidRDefault="00B848EF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1D5F4F" w14:textId="7D94E13E" w:rsidR="003C688D" w:rsidRDefault="00B848EF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3C688D" w14:paraId="7A634AEA" w14:textId="77777777" w:rsidTr="0076122D">
        <w:tc>
          <w:tcPr>
            <w:tcW w:w="2074" w:type="dxa"/>
            <w:tcBorders>
              <w:top w:val="single" w:sz="8" w:space="0" w:color="auto"/>
              <w:bottom w:val="nil"/>
            </w:tcBorders>
            <w:vAlign w:val="center"/>
          </w:tcPr>
          <w:p w14:paraId="2AC347FD" w14:textId="61D88BDF" w:rsidR="003C688D" w:rsidRDefault="003C688D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88D">
              <w:rPr>
                <w:rFonts w:ascii="Times New Roman" w:hAnsi="Times New Roman" w:cs="Times New Roman"/>
                <w:sz w:val="24"/>
                <w:szCs w:val="24"/>
              </w:rPr>
              <w:t>Alanine (A)</w:t>
            </w:r>
          </w:p>
        </w:tc>
        <w:tc>
          <w:tcPr>
            <w:tcW w:w="2074" w:type="dxa"/>
            <w:tcBorders>
              <w:top w:val="single" w:sz="8" w:space="0" w:color="auto"/>
              <w:bottom w:val="nil"/>
            </w:tcBorders>
            <w:vAlign w:val="center"/>
          </w:tcPr>
          <w:p w14:paraId="20AD6D55" w14:textId="368033A0" w:rsidR="003C688D" w:rsidRDefault="0003107B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07B">
              <w:rPr>
                <w:rFonts w:ascii="Times New Roman" w:hAnsi="Times New Roman" w:cs="Times New Roman"/>
                <w:sz w:val="24"/>
                <w:szCs w:val="24"/>
              </w:rPr>
              <w:t>138320</w:t>
            </w:r>
          </w:p>
        </w:tc>
        <w:tc>
          <w:tcPr>
            <w:tcW w:w="2074" w:type="dxa"/>
            <w:tcBorders>
              <w:top w:val="single" w:sz="8" w:space="0" w:color="auto"/>
              <w:bottom w:val="nil"/>
            </w:tcBorders>
            <w:vAlign w:val="center"/>
          </w:tcPr>
          <w:p w14:paraId="3848271A" w14:textId="1606393B" w:rsidR="003C688D" w:rsidRDefault="00A226CC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9841</w:t>
            </w:r>
          </w:p>
        </w:tc>
        <w:tc>
          <w:tcPr>
            <w:tcW w:w="2074" w:type="dxa"/>
            <w:tcBorders>
              <w:top w:val="single" w:sz="8" w:space="0" w:color="auto"/>
              <w:bottom w:val="nil"/>
            </w:tcBorders>
            <w:vAlign w:val="center"/>
          </w:tcPr>
          <w:p w14:paraId="4310E663" w14:textId="61D014BF" w:rsidR="003C688D" w:rsidRDefault="00A03F61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9303</w:t>
            </w:r>
          </w:p>
        </w:tc>
      </w:tr>
      <w:tr w:rsidR="003C688D" w14:paraId="005F426F" w14:textId="77777777" w:rsidTr="0076122D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1130264" w14:textId="560CD8A2" w:rsidR="003C688D" w:rsidRDefault="003C688D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88D">
              <w:rPr>
                <w:rFonts w:ascii="Times New Roman" w:hAnsi="Times New Roman" w:cs="Times New Roman"/>
                <w:sz w:val="24"/>
                <w:szCs w:val="24"/>
              </w:rPr>
              <w:t>Arginine (R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14F9556" w14:textId="2DF83244" w:rsidR="003C688D" w:rsidRDefault="00836080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080">
              <w:rPr>
                <w:rFonts w:ascii="Times New Roman" w:hAnsi="Times New Roman" w:cs="Times New Roman"/>
                <w:sz w:val="24"/>
                <w:szCs w:val="24"/>
              </w:rPr>
              <w:t>189098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520EA5F" w14:textId="0155AB29" w:rsidR="003C688D" w:rsidRDefault="00A226CC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CC">
              <w:rPr>
                <w:rFonts w:ascii="Times New Roman" w:hAnsi="Times New Roman" w:cs="Times New Roman"/>
                <w:sz w:val="24"/>
                <w:szCs w:val="24"/>
              </w:rPr>
              <w:t>167644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ACC0817" w14:textId="66AADB06" w:rsidR="003C688D" w:rsidRDefault="009573DF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3445</w:t>
            </w:r>
          </w:p>
        </w:tc>
      </w:tr>
      <w:tr w:rsidR="003C688D" w14:paraId="7EDB45CF" w14:textId="77777777" w:rsidTr="0076122D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325EA0B" w14:textId="304692B3" w:rsidR="003C688D" w:rsidRDefault="003C688D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88D">
              <w:rPr>
                <w:rFonts w:ascii="Times New Roman" w:hAnsi="Times New Roman" w:cs="Times New Roman"/>
                <w:sz w:val="24"/>
                <w:szCs w:val="24"/>
              </w:rPr>
              <w:t>Asparagine (N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0908822" w14:textId="314B62A7" w:rsidR="003C688D" w:rsidRDefault="00836080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080">
              <w:rPr>
                <w:rFonts w:ascii="Times New Roman" w:hAnsi="Times New Roman" w:cs="Times New Roman"/>
                <w:sz w:val="24"/>
                <w:szCs w:val="24"/>
              </w:rPr>
              <w:t>32247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3C3358C" w14:textId="208FBF0E" w:rsidR="003C688D" w:rsidRDefault="00A226CC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119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2EA3AB6" w14:textId="3C4A35A3" w:rsidR="003C688D" w:rsidRDefault="009D1C94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4377</w:t>
            </w:r>
          </w:p>
        </w:tc>
      </w:tr>
      <w:tr w:rsidR="003C688D" w14:paraId="69790E06" w14:textId="77777777" w:rsidTr="0076122D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5AC72F8" w14:textId="6F2455D8" w:rsidR="003C688D" w:rsidRDefault="003C688D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688D">
              <w:rPr>
                <w:rFonts w:ascii="Times New Roman" w:hAnsi="Times New Roman" w:cs="Times New Roman"/>
                <w:sz w:val="24"/>
                <w:szCs w:val="24"/>
              </w:rPr>
              <w:t>Asparticacid</w:t>
            </w:r>
            <w:proofErr w:type="spellEnd"/>
            <w:r w:rsidRPr="003C688D">
              <w:rPr>
                <w:rFonts w:ascii="Times New Roman" w:hAnsi="Times New Roman" w:cs="Times New Roman"/>
                <w:sz w:val="24"/>
                <w:szCs w:val="24"/>
              </w:rPr>
              <w:t xml:space="preserve"> (D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3C38D41" w14:textId="1F91E8E6" w:rsidR="003C688D" w:rsidRDefault="0003107B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07B">
              <w:rPr>
                <w:rFonts w:ascii="Times New Roman" w:hAnsi="Times New Roman" w:cs="Times New Roman"/>
                <w:sz w:val="24"/>
                <w:szCs w:val="24"/>
              </w:rPr>
              <w:t>133443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00EC571" w14:textId="04FC0F2A" w:rsidR="003C688D" w:rsidRDefault="003D03DC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3DC">
              <w:rPr>
                <w:rFonts w:ascii="Times New Roman" w:hAnsi="Times New Roman" w:cs="Times New Roman"/>
                <w:sz w:val="24"/>
                <w:szCs w:val="24"/>
              </w:rPr>
              <w:t>7380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1B936D2" w14:textId="56EE323F" w:rsidR="003C688D" w:rsidRDefault="009D1C94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781</w:t>
            </w:r>
          </w:p>
        </w:tc>
      </w:tr>
      <w:tr w:rsidR="003C688D" w14:paraId="5783FA46" w14:textId="77777777" w:rsidTr="0076122D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EBC75F6" w14:textId="718D7D71" w:rsidR="003C688D" w:rsidRDefault="003C688D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88D">
              <w:rPr>
                <w:rFonts w:ascii="Times New Roman" w:hAnsi="Times New Roman" w:cs="Times New Roman"/>
                <w:sz w:val="24"/>
                <w:szCs w:val="24"/>
              </w:rPr>
              <w:t>Cysteine (C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F064EFC" w14:textId="006545FF" w:rsidR="003C688D" w:rsidRDefault="0003107B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07B"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010F39D" w14:textId="303D6ADE" w:rsidR="003C688D" w:rsidRDefault="00A226CC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9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55E8E40" w14:textId="2CF66E1F" w:rsidR="003C688D" w:rsidRDefault="006B7097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0</w:t>
            </w:r>
          </w:p>
        </w:tc>
      </w:tr>
      <w:tr w:rsidR="003C688D" w14:paraId="10182A23" w14:textId="77777777" w:rsidTr="0076122D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0AB8C15" w14:textId="34E94AD2" w:rsidR="003C688D" w:rsidRDefault="003C688D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88D">
              <w:rPr>
                <w:rFonts w:ascii="Times New Roman" w:hAnsi="Times New Roman" w:cs="Times New Roman"/>
                <w:sz w:val="24"/>
                <w:szCs w:val="24"/>
              </w:rPr>
              <w:t>Glutamine (Q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029AF7C" w14:textId="10DAA0EB" w:rsidR="003C688D" w:rsidRDefault="00836080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080">
              <w:rPr>
                <w:rFonts w:ascii="Times New Roman" w:hAnsi="Times New Roman" w:cs="Times New Roman"/>
                <w:sz w:val="24"/>
                <w:szCs w:val="24"/>
              </w:rPr>
              <w:t>8293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A3E082E" w14:textId="7E83354A" w:rsidR="003C688D" w:rsidRDefault="00A226CC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CC">
              <w:rPr>
                <w:rFonts w:ascii="Times New Roman" w:hAnsi="Times New Roman" w:cs="Times New Roman"/>
                <w:sz w:val="24"/>
                <w:szCs w:val="24"/>
              </w:rPr>
              <w:t>87317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8CCB3BC" w14:textId="199CB464" w:rsidR="003C688D" w:rsidRDefault="00A03F61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285</w:t>
            </w:r>
          </w:p>
        </w:tc>
      </w:tr>
      <w:tr w:rsidR="003C688D" w14:paraId="0BB545CE" w14:textId="77777777" w:rsidTr="0076122D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0A9D712" w14:textId="3D0965CE" w:rsidR="003C688D" w:rsidRDefault="003C688D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688D">
              <w:rPr>
                <w:rFonts w:ascii="Times New Roman" w:hAnsi="Times New Roman" w:cs="Times New Roman"/>
                <w:sz w:val="24"/>
                <w:szCs w:val="24"/>
              </w:rPr>
              <w:t>Glutamicacid</w:t>
            </w:r>
            <w:proofErr w:type="spellEnd"/>
            <w:r w:rsidRPr="003C688D">
              <w:rPr>
                <w:rFonts w:ascii="Times New Roman" w:hAnsi="Times New Roman" w:cs="Times New Roman"/>
                <w:sz w:val="24"/>
                <w:szCs w:val="24"/>
              </w:rPr>
              <w:t xml:space="preserve"> (E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EACA67A" w14:textId="7B1E8B8C" w:rsidR="003C688D" w:rsidRDefault="00836080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080">
              <w:rPr>
                <w:rFonts w:ascii="Times New Roman" w:hAnsi="Times New Roman" w:cs="Times New Roman"/>
                <w:sz w:val="24"/>
                <w:szCs w:val="24"/>
              </w:rPr>
              <w:t>86772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07B8776" w14:textId="1D3EA509" w:rsidR="003C688D" w:rsidRDefault="00A226CC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226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E089E7F" w14:textId="35A60A7F" w:rsidR="003C688D" w:rsidRDefault="009D1C94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837</w:t>
            </w:r>
          </w:p>
        </w:tc>
      </w:tr>
      <w:tr w:rsidR="003C688D" w14:paraId="7E1D02DD" w14:textId="77777777" w:rsidTr="0076122D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7647B0A" w14:textId="5A8D5FCC" w:rsidR="003C688D" w:rsidRDefault="003C688D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88D">
              <w:rPr>
                <w:rFonts w:ascii="Times New Roman" w:hAnsi="Times New Roman" w:cs="Times New Roman"/>
                <w:sz w:val="24"/>
                <w:szCs w:val="24"/>
              </w:rPr>
              <w:t>Glycine (G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4D0D512" w14:textId="11A9E101" w:rsidR="003C688D" w:rsidRPr="00186C23" w:rsidRDefault="0003107B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C23">
              <w:rPr>
                <w:rFonts w:ascii="Times New Roman" w:hAnsi="Times New Roman" w:cs="Times New Roman"/>
                <w:sz w:val="24"/>
                <w:szCs w:val="24"/>
              </w:rPr>
              <w:t>382672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A8AF459" w14:textId="56CA043D" w:rsidR="003C688D" w:rsidRDefault="00A226CC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CC">
              <w:rPr>
                <w:rFonts w:ascii="Times New Roman" w:hAnsi="Times New Roman" w:cs="Times New Roman"/>
                <w:sz w:val="24"/>
                <w:szCs w:val="24"/>
              </w:rPr>
              <w:t>590922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FCCC7E2" w14:textId="3058B5B6" w:rsidR="003C688D" w:rsidRDefault="009573DF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1693</w:t>
            </w:r>
          </w:p>
        </w:tc>
      </w:tr>
      <w:tr w:rsidR="003C688D" w14:paraId="2156BCCD" w14:textId="77777777" w:rsidTr="0076122D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814B76A" w14:textId="47AC3867" w:rsidR="003C688D" w:rsidRDefault="003C688D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88D">
              <w:rPr>
                <w:rFonts w:ascii="Times New Roman" w:hAnsi="Times New Roman" w:cs="Times New Roman"/>
                <w:sz w:val="24"/>
                <w:szCs w:val="24"/>
              </w:rPr>
              <w:t>Histidine (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DCD38FF" w14:textId="2E02EB5A" w:rsidR="003C688D" w:rsidRDefault="0003107B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07B">
              <w:rPr>
                <w:rFonts w:ascii="Times New Roman" w:hAnsi="Times New Roman" w:cs="Times New Roman"/>
                <w:sz w:val="24"/>
                <w:szCs w:val="24"/>
              </w:rPr>
              <w:t>18018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5106029" w14:textId="7BE4867B" w:rsidR="003C688D" w:rsidRDefault="00A226CC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462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045D059" w14:textId="5E0F6000" w:rsidR="003C688D" w:rsidRDefault="009D1C94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947</w:t>
            </w:r>
          </w:p>
        </w:tc>
      </w:tr>
      <w:tr w:rsidR="003C688D" w14:paraId="58D558C4" w14:textId="77777777" w:rsidTr="0076122D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FBA6AF2" w14:textId="7FDC3455" w:rsidR="003C688D" w:rsidRDefault="003C688D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88D">
              <w:rPr>
                <w:rFonts w:ascii="Times New Roman" w:hAnsi="Times New Roman" w:cs="Times New Roman"/>
                <w:sz w:val="24"/>
                <w:szCs w:val="24"/>
              </w:rPr>
              <w:t>Isoleucine (I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DA5C598" w14:textId="74A1C822" w:rsidR="003C688D" w:rsidRDefault="0003107B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07B">
              <w:rPr>
                <w:rFonts w:ascii="Times New Roman" w:hAnsi="Times New Roman" w:cs="Times New Roman"/>
                <w:sz w:val="24"/>
                <w:szCs w:val="24"/>
              </w:rPr>
              <w:t>32726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B9A1F7A" w14:textId="6BF344CD" w:rsidR="003C688D" w:rsidRDefault="00A226CC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CC">
              <w:rPr>
                <w:rFonts w:ascii="Times New Roman" w:hAnsi="Times New Roman" w:cs="Times New Roman"/>
                <w:sz w:val="24"/>
                <w:szCs w:val="24"/>
              </w:rPr>
              <w:t>31138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2B65B31" w14:textId="18363F93" w:rsidR="003C688D" w:rsidRDefault="009D1C94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267</w:t>
            </w:r>
          </w:p>
        </w:tc>
      </w:tr>
      <w:tr w:rsidR="003C688D" w14:paraId="25833B95" w14:textId="77777777" w:rsidTr="0076122D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0FA3C13" w14:textId="7F7EC2BE" w:rsidR="003C688D" w:rsidRDefault="003C688D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50B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L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ADF8CE6" w14:textId="7FC11576" w:rsidR="003C688D" w:rsidRDefault="0003107B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07B">
              <w:rPr>
                <w:rFonts w:ascii="Times New Roman" w:hAnsi="Times New Roman" w:cs="Times New Roman"/>
                <w:sz w:val="24"/>
                <w:szCs w:val="24"/>
              </w:rPr>
              <w:t>122634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D2D5840" w14:textId="04E32F5D" w:rsidR="003C688D" w:rsidRDefault="00A226CC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CC">
              <w:rPr>
                <w:rFonts w:ascii="Times New Roman" w:hAnsi="Times New Roman" w:cs="Times New Roman"/>
                <w:sz w:val="24"/>
                <w:szCs w:val="24"/>
              </w:rPr>
              <w:t>94643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F9F8376" w14:textId="4DF742F9" w:rsidR="003C688D" w:rsidRDefault="00A03F61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982</w:t>
            </w:r>
          </w:p>
        </w:tc>
      </w:tr>
      <w:tr w:rsidR="003C688D" w14:paraId="5C91C5DD" w14:textId="77777777" w:rsidTr="0076122D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9D2C88F" w14:textId="5981F2C0" w:rsidR="003C688D" w:rsidRPr="0047650B" w:rsidRDefault="003C688D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50B">
              <w:rPr>
                <w:rFonts w:ascii="Times New Roman" w:hAnsi="Times New Roman" w:cs="Times New Roman"/>
                <w:sz w:val="24"/>
                <w:szCs w:val="24"/>
              </w:rPr>
              <w:t>Lysi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K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664E825" w14:textId="20377CD1" w:rsidR="003C688D" w:rsidRDefault="0003107B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07B">
              <w:rPr>
                <w:rFonts w:ascii="Times New Roman" w:hAnsi="Times New Roman" w:cs="Times New Roman"/>
                <w:sz w:val="24"/>
                <w:szCs w:val="24"/>
              </w:rPr>
              <w:t>24247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82AB73F" w14:textId="58A2EAA5" w:rsidR="003C688D" w:rsidRDefault="00A226CC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603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9C4C3A2" w14:textId="0B4355C1" w:rsidR="003C688D" w:rsidRDefault="009D1C94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647</w:t>
            </w:r>
          </w:p>
        </w:tc>
      </w:tr>
      <w:tr w:rsidR="003C688D" w14:paraId="38DA35F4" w14:textId="77777777" w:rsidTr="0076122D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C0E7315" w14:textId="6A5F4AC3" w:rsidR="003C688D" w:rsidRPr="0047650B" w:rsidRDefault="003C688D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50B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M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161E1D1" w14:textId="45C11AAD" w:rsidR="003C688D" w:rsidRDefault="0003107B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07B">
              <w:rPr>
                <w:rFonts w:ascii="Times New Roman" w:hAnsi="Times New Roman" w:cs="Times New Roman"/>
                <w:sz w:val="24"/>
                <w:szCs w:val="24"/>
              </w:rPr>
              <w:t>17323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320EC10" w14:textId="3C837CD6" w:rsidR="003C688D" w:rsidRDefault="00A226CC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696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10CF330" w14:textId="22B6DCBA" w:rsidR="003C688D" w:rsidRDefault="009D1C94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977</w:t>
            </w:r>
          </w:p>
        </w:tc>
      </w:tr>
      <w:tr w:rsidR="003C688D" w14:paraId="2C53BDA4" w14:textId="77777777" w:rsidTr="0076122D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0297A19" w14:textId="0CF4FEE0" w:rsidR="003C688D" w:rsidRPr="0047650B" w:rsidRDefault="003C688D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50B"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F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23E06CC" w14:textId="4E2C6F14" w:rsidR="003C688D" w:rsidRDefault="0003107B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07B">
              <w:rPr>
                <w:rFonts w:ascii="Times New Roman" w:hAnsi="Times New Roman" w:cs="Times New Roman"/>
                <w:sz w:val="24"/>
                <w:szCs w:val="24"/>
              </w:rPr>
              <w:t>30592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097814D" w14:textId="4C51EA11" w:rsidR="003C688D" w:rsidRDefault="00A226CC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43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F481B80" w14:textId="38BE095F" w:rsidR="003C688D" w:rsidRDefault="009D1C94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747</w:t>
            </w:r>
          </w:p>
        </w:tc>
      </w:tr>
      <w:tr w:rsidR="003C688D" w14:paraId="743582B9" w14:textId="77777777" w:rsidTr="0076122D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CD39DFD" w14:textId="6CEE1D3C" w:rsidR="003C688D" w:rsidRPr="0047650B" w:rsidRDefault="003C688D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50B"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P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D60E720" w14:textId="0E87FDA8" w:rsidR="003C688D" w:rsidRDefault="0003107B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07B">
              <w:rPr>
                <w:rFonts w:ascii="Times New Roman" w:hAnsi="Times New Roman" w:cs="Times New Roman"/>
                <w:sz w:val="24"/>
                <w:szCs w:val="24"/>
              </w:rPr>
              <w:t>123916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98F85E6" w14:textId="51C144D8" w:rsidR="003C688D" w:rsidRDefault="00A226CC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CC">
              <w:rPr>
                <w:rFonts w:ascii="Times New Roman" w:hAnsi="Times New Roman" w:cs="Times New Roman"/>
                <w:sz w:val="24"/>
                <w:szCs w:val="24"/>
              </w:rPr>
              <w:t>65455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210A924" w14:textId="498AB15F" w:rsidR="003C688D" w:rsidRDefault="009573DF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837</w:t>
            </w:r>
          </w:p>
        </w:tc>
      </w:tr>
      <w:tr w:rsidR="003C688D" w14:paraId="487FB80C" w14:textId="77777777" w:rsidTr="0076122D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D678B24" w14:textId="3A8681CA" w:rsidR="003C688D" w:rsidRPr="0047650B" w:rsidRDefault="003C688D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50B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S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851941B" w14:textId="21F102AA" w:rsidR="003C688D" w:rsidRDefault="00836080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080">
              <w:rPr>
                <w:rFonts w:ascii="Times New Roman" w:hAnsi="Times New Roman" w:cs="Times New Roman"/>
                <w:sz w:val="24"/>
                <w:szCs w:val="24"/>
              </w:rPr>
              <w:t>17819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CABBA35" w14:textId="257B3F15" w:rsidR="003C688D" w:rsidRDefault="00A226CC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CC">
              <w:rPr>
                <w:rFonts w:ascii="Times New Roman" w:hAnsi="Times New Roman" w:cs="Times New Roman"/>
                <w:sz w:val="24"/>
                <w:szCs w:val="24"/>
              </w:rPr>
              <w:t>180966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3135A65" w14:textId="3D2CD7B7" w:rsidR="003C688D" w:rsidRDefault="00A03F61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6014</w:t>
            </w:r>
          </w:p>
        </w:tc>
      </w:tr>
      <w:tr w:rsidR="003C688D" w14:paraId="1A80CAE2" w14:textId="77777777" w:rsidTr="0076122D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317A221" w14:textId="581E3EA3" w:rsidR="003C688D" w:rsidRPr="0047650B" w:rsidRDefault="003C688D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50B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CB3890F" w14:textId="6B53804E" w:rsidR="003C688D" w:rsidRDefault="0003107B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07B">
              <w:rPr>
                <w:rFonts w:ascii="Times New Roman" w:hAnsi="Times New Roman" w:cs="Times New Roman"/>
                <w:sz w:val="24"/>
                <w:szCs w:val="24"/>
              </w:rPr>
              <w:t>14933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E9DB959" w14:textId="012FA9E0" w:rsidR="003C688D" w:rsidRDefault="00A226CC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CC">
              <w:rPr>
                <w:rFonts w:ascii="Times New Roman" w:hAnsi="Times New Roman" w:cs="Times New Roman"/>
                <w:sz w:val="24"/>
                <w:szCs w:val="24"/>
              </w:rPr>
              <w:t>146799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3DC6E4F" w14:textId="10AAB64A" w:rsidR="003C688D" w:rsidRDefault="009573DF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5380</w:t>
            </w:r>
          </w:p>
        </w:tc>
      </w:tr>
      <w:tr w:rsidR="003C688D" w14:paraId="04EEB183" w14:textId="77777777" w:rsidTr="0076122D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0122487" w14:textId="1ABBBB07" w:rsidR="003C688D" w:rsidRPr="0047650B" w:rsidRDefault="003C688D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50B">
              <w:rPr>
                <w:rFonts w:ascii="Times New Roman" w:hAnsi="Times New Roman" w:cs="Times New Roman"/>
                <w:sz w:val="24"/>
                <w:szCs w:val="24"/>
              </w:rPr>
              <w:t>Tryptoph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3103B8B" w14:textId="41854752" w:rsidR="003C688D" w:rsidRDefault="0003107B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07B">
              <w:rPr>
                <w:rFonts w:ascii="Times New Roman" w:hAnsi="Times New Roman" w:cs="Times New Roman"/>
                <w:sz w:val="24"/>
                <w:szCs w:val="24"/>
              </w:rPr>
              <w:t>35897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0C8F793" w14:textId="40F1E7CC" w:rsidR="003C688D" w:rsidRDefault="00A226CC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03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8CE7F18" w14:textId="7B5E085C" w:rsidR="003C688D" w:rsidRDefault="009D1C94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967</w:t>
            </w:r>
          </w:p>
        </w:tc>
      </w:tr>
      <w:tr w:rsidR="003C688D" w14:paraId="6101A394" w14:textId="77777777" w:rsidTr="0076122D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5594E06" w14:textId="35CD0420" w:rsidR="003C688D" w:rsidRPr="0047650B" w:rsidRDefault="003C688D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50B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Y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E1310C5" w14:textId="431F1DE3" w:rsidR="003C688D" w:rsidRDefault="00836080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080">
              <w:rPr>
                <w:rFonts w:ascii="Times New Roman" w:hAnsi="Times New Roman" w:cs="Times New Roman"/>
                <w:sz w:val="24"/>
                <w:szCs w:val="24"/>
              </w:rPr>
              <w:t>28719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C77588A" w14:textId="7DAAFC92" w:rsidR="003C688D" w:rsidRDefault="00A226CC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CC">
              <w:rPr>
                <w:rFonts w:ascii="Times New Roman" w:hAnsi="Times New Roman" w:cs="Times New Roman"/>
                <w:sz w:val="24"/>
                <w:szCs w:val="24"/>
              </w:rPr>
              <w:t>2330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98C9374" w14:textId="28C11F0B" w:rsidR="003C688D" w:rsidRDefault="009D1C94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972</w:t>
            </w:r>
          </w:p>
        </w:tc>
      </w:tr>
      <w:tr w:rsidR="003C688D" w14:paraId="5879D9AD" w14:textId="77777777" w:rsidTr="0076122D">
        <w:tc>
          <w:tcPr>
            <w:tcW w:w="2074" w:type="dxa"/>
            <w:tcBorders>
              <w:top w:val="nil"/>
              <w:bottom w:val="single" w:sz="8" w:space="0" w:color="auto"/>
            </w:tcBorders>
            <w:vAlign w:val="center"/>
          </w:tcPr>
          <w:p w14:paraId="2318A522" w14:textId="55A0B157" w:rsidR="003C688D" w:rsidRPr="0047650B" w:rsidRDefault="003C688D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50B"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V)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  <w:vAlign w:val="center"/>
          </w:tcPr>
          <w:p w14:paraId="0383D99B" w14:textId="0AC6F3D5" w:rsidR="003C688D" w:rsidRDefault="0003107B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07B">
              <w:rPr>
                <w:rFonts w:ascii="Times New Roman" w:hAnsi="Times New Roman" w:cs="Times New Roman"/>
                <w:sz w:val="24"/>
                <w:szCs w:val="24"/>
              </w:rPr>
              <w:t>81335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  <w:vAlign w:val="center"/>
          </w:tcPr>
          <w:p w14:paraId="743FB106" w14:textId="287127AD" w:rsidR="003C688D" w:rsidRDefault="00A226CC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996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  <w:vAlign w:val="center"/>
          </w:tcPr>
          <w:p w14:paraId="4A772957" w14:textId="11B1862A" w:rsidR="003C688D" w:rsidRDefault="009D1C94" w:rsidP="007612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832</w:t>
            </w:r>
          </w:p>
        </w:tc>
      </w:tr>
    </w:tbl>
    <w:p w14:paraId="14AEA203" w14:textId="77777777" w:rsidR="00DC6DE5" w:rsidRDefault="00DC6DE5" w:rsidP="00876C3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18E3CD" w14:textId="77777777" w:rsidR="00095472" w:rsidRDefault="00095472" w:rsidP="00876C3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660998" w14:textId="77777777" w:rsidR="00095472" w:rsidRDefault="00095472" w:rsidP="00876C3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B847F2" w14:textId="30525FF4" w:rsidR="00C12A88" w:rsidRDefault="00C12A88" w:rsidP="00876C3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 S3.</w:t>
      </w:r>
      <w:r w:rsidR="00FC4E1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C4E16" w:rsidRPr="004D1A3A">
        <w:rPr>
          <w:rFonts w:ascii="Times New Roman" w:hAnsi="Times New Roman" w:cs="Times New Roman"/>
          <w:sz w:val="24"/>
          <w:szCs w:val="24"/>
        </w:rPr>
        <w:t>The</w:t>
      </w:r>
      <w:r w:rsidR="00FC4E16" w:rsidRPr="004D1A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C4E16" w:rsidRPr="004D1A3A">
        <w:rPr>
          <w:rFonts w:ascii="Times New Roman" w:hAnsi="Times New Roman" w:cs="Times New Roman"/>
          <w:sz w:val="24"/>
          <w:szCs w:val="24"/>
        </w:rPr>
        <w:t xml:space="preserve">native value of Solvent Accessible Surface Area (SASA) of five picked TCR-peptide-HLA complexes from PDB and </w:t>
      </w:r>
      <w:r w:rsidR="00FC4E16" w:rsidRPr="004D1A3A">
        <w:rPr>
          <w:rFonts w:ascii="宋体" w:eastAsia="宋体" w:hAnsi="宋体" w:cs="宋体" w:hint="eastAsia"/>
          <w:sz w:val="24"/>
          <w:szCs w:val="24"/>
        </w:rPr>
        <w:t>△</w:t>
      </w:r>
      <w:r w:rsidR="00FC4E16" w:rsidRPr="004D1A3A">
        <w:rPr>
          <w:rFonts w:ascii="Times New Roman" w:hAnsi="Times New Roman" w:cs="Times New Roman"/>
          <w:sz w:val="24"/>
          <w:szCs w:val="24"/>
        </w:rPr>
        <w:t xml:space="preserve">SASA that </w:t>
      </w:r>
      <w:r w:rsidR="00FD3018">
        <w:rPr>
          <w:rFonts w:ascii="Times New Roman" w:hAnsi="Times New Roman" w:cs="Times New Roman" w:hint="eastAsia"/>
          <w:sz w:val="24"/>
          <w:szCs w:val="24"/>
        </w:rPr>
        <w:t>r</w:t>
      </w:r>
      <w:r w:rsidR="00FD3018" w:rsidRPr="004D1A3A">
        <w:rPr>
          <w:rFonts w:ascii="Times New Roman" w:hAnsi="Times New Roman" w:cs="Times New Roman"/>
          <w:sz w:val="24"/>
          <w:szCs w:val="24"/>
        </w:rPr>
        <w:t xml:space="preserve">eflects </w:t>
      </w:r>
      <w:r w:rsidR="00FC4E16" w:rsidRPr="004D1A3A">
        <w:rPr>
          <w:rFonts w:ascii="Times New Roman" w:hAnsi="Times New Roman" w:cs="Times New Roman"/>
          <w:sz w:val="24"/>
          <w:szCs w:val="24"/>
        </w:rPr>
        <w:t>the size of the contact area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74A05" w14:paraId="68D9D6E8" w14:textId="77777777" w:rsidTr="00574A05">
        <w:trPr>
          <w:trHeight w:val="644"/>
        </w:trPr>
        <w:tc>
          <w:tcPr>
            <w:tcW w:w="2765" w:type="dxa"/>
            <w:tcBorders>
              <w:top w:val="single" w:sz="8" w:space="0" w:color="auto"/>
            </w:tcBorders>
            <w:vAlign w:val="center"/>
          </w:tcPr>
          <w:p w14:paraId="4E7BB530" w14:textId="57682A11" w:rsidR="00574A05" w:rsidRPr="00574A05" w:rsidRDefault="00574A05" w:rsidP="00574A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68331796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pitope</w:t>
            </w:r>
          </w:p>
        </w:tc>
        <w:tc>
          <w:tcPr>
            <w:tcW w:w="2765" w:type="dxa"/>
            <w:tcBorders>
              <w:top w:val="single" w:sz="8" w:space="0" w:color="auto"/>
            </w:tcBorders>
            <w:vAlign w:val="center"/>
          </w:tcPr>
          <w:p w14:paraId="7AE2DD35" w14:textId="7B0D3223" w:rsidR="00574A05" w:rsidRPr="00574A05" w:rsidRDefault="00574A05" w:rsidP="00574A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SA</w:t>
            </w:r>
          </w:p>
        </w:tc>
        <w:tc>
          <w:tcPr>
            <w:tcW w:w="2766" w:type="dxa"/>
            <w:tcBorders>
              <w:top w:val="single" w:sz="8" w:space="0" w:color="auto"/>
            </w:tcBorders>
            <w:vAlign w:val="center"/>
          </w:tcPr>
          <w:p w14:paraId="6C4D343C" w14:textId="42FC04F8" w:rsidR="00574A05" w:rsidRPr="00574A05" w:rsidRDefault="00574A05" w:rsidP="00574A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68331732"/>
            <w:r w:rsidRPr="00574A05">
              <w:rPr>
                <w:rFonts w:ascii="Times New Roman" w:hAnsi="Times New Roman" w:cs="Times New Roman" w:hint="eastAsia"/>
                <w:sz w:val="24"/>
                <w:szCs w:val="24"/>
              </w:rPr>
              <w:t>△</w:t>
            </w:r>
            <w:r w:rsidRPr="00574A05">
              <w:rPr>
                <w:rFonts w:ascii="Times New Roman" w:hAnsi="Times New Roman" w:cs="Times New Roman"/>
                <w:sz w:val="24"/>
                <w:szCs w:val="24"/>
              </w:rPr>
              <w:t>SASA</w:t>
            </w:r>
            <w:bookmarkEnd w:id="1"/>
          </w:p>
        </w:tc>
      </w:tr>
      <w:tr w:rsidR="00574A05" w14:paraId="7D1CB957" w14:textId="77777777" w:rsidTr="000214BE">
        <w:tc>
          <w:tcPr>
            <w:tcW w:w="2765" w:type="dxa"/>
            <w:tcBorders>
              <w:top w:val="single" w:sz="8" w:space="0" w:color="auto"/>
            </w:tcBorders>
            <w:vAlign w:val="center"/>
          </w:tcPr>
          <w:p w14:paraId="388C5839" w14:textId="13487E31" w:rsidR="00574A05" w:rsidRPr="007D3499" w:rsidRDefault="007D3499" w:rsidP="000214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499">
              <w:rPr>
                <w:rFonts w:ascii="Times New Roman" w:hAnsi="Times New Roman" w:cs="Times New Roman"/>
                <w:sz w:val="24"/>
                <w:szCs w:val="24"/>
              </w:rPr>
              <w:t>ALWGFFPVL</w:t>
            </w:r>
          </w:p>
        </w:tc>
        <w:tc>
          <w:tcPr>
            <w:tcW w:w="2765" w:type="dxa"/>
            <w:tcBorders>
              <w:top w:val="single" w:sz="8" w:space="0" w:color="auto"/>
            </w:tcBorders>
            <w:vAlign w:val="center"/>
          </w:tcPr>
          <w:p w14:paraId="7B21464A" w14:textId="599837ED" w:rsidR="00574A05" w:rsidRPr="00D4778F" w:rsidRDefault="002F5BA6" w:rsidP="000214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78F">
              <w:rPr>
                <w:rFonts w:ascii="Times New Roman" w:hAnsi="Times New Roman" w:cs="Times New Roman"/>
                <w:sz w:val="24"/>
                <w:szCs w:val="24"/>
              </w:rPr>
              <w:t>39654.734 Angstroms^2</w:t>
            </w:r>
          </w:p>
        </w:tc>
        <w:tc>
          <w:tcPr>
            <w:tcW w:w="2766" w:type="dxa"/>
            <w:tcBorders>
              <w:top w:val="single" w:sz="8" w:space="0" w:color="auto"/>
            </w:tcBorders>
            <w:vAlign w:val="center"/>
          </w:tcPr>
          <w:p w14:paraId="46927EF1" w14:textId="5E6C9890" w:rsidR="00574A05" w:rsidRPr="00D4778F" w:rsidRDefault="002F5BA6" w:rsidP="000214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78F">
              <w:rPr>
                <w:rFonts w:ascii="Times New Roman" w:hAnsi="Times New Roman" w:cs="Times New Roman"/>
                <w:sz w:val="24"/>
                <w:szCs w:val="24"/>
              </w:rPr>
              <w:t>354.57 Angstroms^2</w:t>
            </w:r>
          </w:p>
        </w:tc>
      </w:tr>
      <w:tr w:rsidR="00574A05" w14:paraId="2D90BB6A" w14:textId="77777777" w:rsidTr="000214BE">
        <w:tc>
          <w:tcPr>
            <w:tcW w:w="2765" w:type="dxa"/>
            <w:vAlign w:val="center"/>
          </w:tcPr>
          <w:p w14:paraId="51FF3DFC" w14:textId="417ECCDB" w:rsidR="00574A05" w:rsidRPr="007D3499" w:rsidRDefault="007D3499" w:rsidP="000214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499">
              <w:rPr>
                <w:rFonts w:ascii="Times New Roman" w:hAnsi="Times New Roman" w:cs="Times New Roman"/>
                <w:sz w:val="24"/>
                <w:szCs w:val="24"/>
              </w:rPr>
              <w:t>EAAGIGILTV</w:t>
            </w:r>
          </w:p>
        </w:tc>
        <w:tc>
          <w:tcPr>
            <w:tcW w:w="2765" w:type="dxa"/>
            <w:vAlign w:val="center"/>
          </w:tcPr>
          <w:p w14:paraId="47F9BE4B" w14:textId="7FDA497B" w:rsidR="00574A05" w:rsidRPr="00D4778F" w:rsidRDefault="002F5BA6" w:rsidP="000214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78F">
              <w:rPr>
                <w:rFonts w:ascii="Times New Roman" w:hAnsi="Times New Roman" w:cs="Times New Roman"/>
                <w:sz w:val="24"/>
                <w:szCs w:val="24"/>
              </w:rPr>
              <w:t>39681.961 Angstroms^2</w:t>
            </w:r>
          </w:p>
        </w:tc>
        <w:tc>
          <w:tcPr>
            <w:tcW w:w="2766" w:type="dxa"/>
            <w:vAlign w:val="center"/>
          </w:tcPr>
          <w:p w14:paraId="5306239A" w14:textId="276C2BD9" w:rsidR="00574A05" w:rsidRPr="00D4778F" w:rsidRDefault="002F5BA6" w:rsidP="000214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78F">
              <w:rPr>
                <w:rFonts w:ascii="Times New Roman" w:hAnsi="Times New Roman" w:cs="Times New Roman"/>
                <w:sz w:val="24"/>
                <w:szCs w:val="24"/>
              </w:rPr>
              <w:t>390.14 Angstroms^2</w:t>
            </w:r>
          </w:p>
        </w:tc>
      </w:tr>
      <w:tr w:rsidR="007D3499" w14:paraId="28231332" w14:textId="77777777" w:rsidTr="000214BE">
        <w:tc>
          <w:tcPr>
            <w:tcW w:w="2765" w:type="dxa"/>
            <w:vAlign w:val="center"/>
          </w:tcPr>
          <w:p w14:paraId="3323D88D" w14:textId="38D4B1BE" w:rsidR="007D3499" w:rsidRPr="007D3499" w:rsidRDefault="007D3499" w:rsidP="000214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499">
              <w:rPr>
                <w:rFonts w:ascii="Times New Roman" w:hAnsi="Times New Roman" w:cs="Times New Roman"/>
                <w:sz w:val="24"/>
                <w:szCs w:val="24"/>
              </w:rPr>
              <w:t>LLFGYPVAV</w:t>
            </w:r>
          </w:p>
        </w:tc>
        <w:tc>
          <w:tcPr>
            <w:tcW w:w="2765" w:type="dxa"/>
            <w:vAlign w:val="center"/>
          </w:tcPr>
          <w:p w14:paraId="013760EF" w14:textId="6A660EC3" w:rsidR="007D3499" w:rsidRPr="00D4778F" w:rsidRDefault="002F5BA6" w:rsidP="000214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78F">
              <w:rPr>
                <w:rFonts w:ascii="Times New Roman" w:hAnsi="Times New Roman" w:cs="Times New Roman"/>
                <w:sz w:val="24"/>
                <w:szCs w:val="24"/>
              </w:rPr>
              <w:t>38834.633 Angstroms^2</w:t>
            </w:r>
          </w:p>
        </w:tc>
        <w:tc>
          <w:tcPr>
            <w:tcW w:w="2766" w:type="dxa"/>
            <w:vAlign w:val="center"/>
          </w:tcPr>
          <w:p w14:paraId="448E74C9" w14:textId="33265775" w:rsidR="007D3499" w:rsidRPr="00D4778F" w:rsidRDefault="002F5BA6" w:rsidP="000214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78F">
              <w:rPr>
                <w:rFonts w:ascii="Times New Roman" w:hAnsi="Times New Roman" w:cs="Times New Roman"/>
                <w:sz w:val="24"/>
                <w:szCs w:val="24"/>
              </w:rPr>
              <w:t>257.465 Angstroms^2</w:t>
            </w:r>
          </w:p>
        </w:tc>
      </w:tr>
      <w:tr w:rsidR="007D3499" w14:paraId="613A2401" w14:textId="77777777" w:rsidTr="000214BE">
        <w:tc>
          <w:tcPr>
            <w:tcW w:w="2765" w:type="dxa"/>
            <w:vAlign w:val="center"/>
          </w:tcPr>
          <w:p w14:paraId="50AACABB" w14:textId="36AC63D6" w:rsidR="007D3499" w:rsidRPr="007D3499" w:rsidRDefault="007D3499" w:rsidP="000214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499">
              <w:rPr>
                <w:rFonts w:ascii="Times New Roman" w:hAnsi="Times New Roman" w:cs="Times New Roman"/>
                <w:sz w:val="24"/>
                <w:szCs w:val="24"/>
              </w:rPr>
              <w:t>LGYGFVNYI</w:t>
            </w:r>
          </w:p>
        </w:tc>
        <w:tc>
          <w:tcPr>
            <w:tcW w:w="2765" w:type="dxa"/>
            <w:vAlign w:val="center"/>
          </w:tcPr>
          <w:p w14:paraId="43303D34" w14:textId="1A9D52A1" w:rsidR="007D3499" w:rsidRPr="00D4778F" w:rsidRDefault="002F5BA6" w:rsidP="000214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78F">
              <w:rPr>
                <w:rFonts w:ascii="Times New Roman" w:hAnsi="Times New Roman" w:cs="Times New Roman"/>
                <w:sz w:val="24"/>
                <w:szCs w:val="24"/>
              </w:rPr>
              <w:t>39329.156 Angstroms^2</w:t>
            </w:r>
          </w:p>
        </w:tc>
        <w:tc>
          <w:tcPr>
            <w:tcW w:w="2766" w:type="dxa"/>
            <w:vAlign w:val="center"/>
          </w:tcPr>
          <w:p w14:paraId="2CA8C27E" w14:textId="1917C0F1" w:rsidR="007D3499" w:rsidRPr="00D4778F" w:rsidRDefault="002F5BA6" w:rsidP="000214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78F">
              <w:rPr>
                <w:rFonts w:ascii="Times New Roman" w:hAnsi="Times New Roman" w:cs="Times New Roman"/>
                <w:sz w:val="24"/>
                <w:szCs w:val="24"/>
              </w:rPr>
              <w:t>352.183 Angstroms^2</w:t>
            </w:r>
          </w:p>
        </w:tc>
      </w:tr>
      <w:tr w:rsidR="007D3499" w14:paraId="59AA99A2" w14:textId="77777777" w:rsidTr="000214BE">
        <w:tc>
          <w:tcPr>
            <w:tcW w:w="2765" w:type="dxa"/>
            <w:vAlign w:val="center"/>
          </w:tcPr>
          <w:p w14:paraId="10E68B3D" w14:textId="69AF1F93" w:rsidR="007D3499" w:rsidRPr="007D3499" w:rsidRDefault="007D3499" w:rsidP="000214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499">
              <w:rPr>
                <w:rFonts w:ascii="Times New Roman" w:hAnsi="Times New Roman" w:cs="Times New Roman"/>
                <w:sz w:val="24"/>
                <w:szCs w:val="24"/>
              </w:rPr>
              <w:t>MVWGPDPLYV</w:t>
            </w:r>
          </w:p>
        </w:tc>
        <w:tc>
          <w:tcPr>
            <w:tcW w:w="2765" w:type="dxa"/>
            <w:vAlign w:val="center"/>
          </w:tcPr>
          <w:p w14:paraId="77785835" w14:textId="673A2044" w:rsidR="007D3499" w:rsidRPr="00D4778F" w:rsidRDefault="002F5BA6" w:rsidP="000214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78F">
              <w:rPr>
                <w:rFonts w:ascii="Times New Roman" w:hAnsi="Times New Roman" w:cs="Times New Roman"/>
                <w:sz w:val="24"/>
                <w:szCs w:val="24"/>
              </w:rPr>
              <w:t>40197.332 Angstroms^2</w:t>
            </w:r>
          </w:p>
        </w:tc>
        <w:tc>
          <w:tcPr>
            <w:tcW w:w="2766" w:type="dxa"/>
            <w:vAlign w:val="center"/>
          </w:tcPr>
          <w:p w14:paraId="5EDCDA2B" w14:textId="796BEA29" w:rsidR="007D3499" w:rsidRPr="00D4778F" w:rsidRDefault="002F5BA6" w:rsidP="000214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78F">
              <w:rPr>
                <w:rFonts w:ascii="Times New Roman" w:hAnsi="Times New Roman" w:cs="Times New Roman"/>
                <w:sz w:val="24"/>
                <w:szCs w:val="24"/>
              </w:rPr>
              <w:t>403.846 Angstroms^2</w:t>
            </w:r>
          </w:p>
        </w:tc>
      </w:tr>
      <w:bookmarkEnd w:id="0"/>
    </w:tbl>
    <w:p w14:paraId="324579DB" w14:textId="77777777" w:rsidR="00574A05" w:rsidRDefault="00574A05" w:rsidP="00876C3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B9E24A" w14:textId="77777777" w:rsidR="00A1269F" w:rsidRDefault="00A1269F" w:rsidP="00876C3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7CE282" w14:textId="77777777" w:rsidR="00A1269F" w:rsidRDefault="00A1269F" w:rsidP="00876C3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9104C6" w14:textId="44C33960" w:rsidR="003E0DF6" w:rsidRDefault="003E0DF6" w:rsidP="00876C3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4. </w:t>
      </w:r>
      <w:r w:rsidR="0062270B" w:rsidRPr="004D1A3A">
        <w:rPr>
          <w:rFonts w:ascii="Times New Roman" w:hAnsi="Times New Roman" w:cs="Times New Roman"/>
          <w:sz w:val="24"/>
          <w:szCs w:val="24"/>
        </w:rPr>
        <w:t xml:space="preserve">SASA and </w:t>
      </w:r>
      <w:r w:rsidR="0062270B" w:rsidRPr="004D1A3A">
        <w:rPr>
          <w:rFonts w:ascii="宋体" w:eastAsia="宋体" w:hAnsi="宋体" w:cs="宋体" w:hint="eastAsia"/>
          <w:sz w:val="24"/>
          <w:szCs w:val="24"/>
        </w:rPr>
        <w:t>△</w:t>
      </w:r>
      <w:r w:rsidR="0062270B" w:rsidRPr="004D1A3A">
        <w:rPr>
          <w:rFonts w:ascii="Times New Roman" w:hAnsi="Times New Roman" w:cs="Times New Roman"/>
          <w:sz w:val="24"/>
          <w:szCs w:val="24"/>
        </w:rPr>
        <w:t>SASA of TCR-peptide-HLA complexes modified with generated CDR3 beta sequence</w:t>
      </w:r>
      <w:r w:rsidR="002B7DB4" w:rsidRPr="004D1A3A">
        <w:rPr>
          <w:rFonts w:ascii="Times New Roman" w:hAnsi="Times New Roman" w:cs="Times New Roman"/>
          <w:sz w:val="24"/>
          <w:szCs w:val="24"/>
        </w:rPr>
        <w:t>s</w:t>
      </w:r>
      <w:r w:rsidR="0062270B" w:rsidRPr="004D1A3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40A92" w:rsidRPr="00574A05" w14:paraId="72E77167" w14:textId="77777777" w:rsidTr="00D571DB">
        <w:trPr>
          <w:trHeight w:val="644"/>
        </w:trPr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132068" w14:textId="77777777" w:rsidR="00440A92" w:rsidRPr="00574A05" w:rsidRDefault="00440A92" w:rsidP="00FF3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pitope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CF2053" w14:textId="77777777" w:rsidR="00440A92" w:rsidRPr="00574A05" w:rsidRDefault="00440A92" w:rsidP="00FF3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SA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181B97" w14:textId="77777777" w:rsidR="00440A92" w:rsidRPr="004D1A3A" w:rsidRDefault="00440A92" w:rsidP="00FF3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A3A">
              <w:rPr>
                <w:rFonts w:ascii="宋体" w:eastAsia="宋体" w:hAnsi="宋体" w:cs="宋体" w:hint="eastAsia"/>
                <w:sz w:val="24"/>
                <w:szCs w:val="24"/>
              </w:rPr>
              <w:t>△</w:t>
            </w:r>
            <w:r w:rsidRPr="004D1A3A">
              <w:rPr>
                <w:rFonts w:ascii="Times New Roman" w:hAnsi="Times New Roman" w:cs="Times New Roman"/>
                <w:sz w:val="24"/>
                <w:szCs w:val="24"/>
              </w:rPr>
              <w:t>SASA</w:t>
            </w:r>
          </w:p>
        </w:tc>
      </w:tr>
      <w:tr w:rsidR="00440A92" w:rsidRPr="00D4778F" w14:paraId="679EB2AD" w14:textId="77777777" w:rsidTr="00D571DB">
        <w:tc>
          <w:tcPr>
            <w:tcW w:w="2765" w:type="dxa"/>
            <w:tcBorders>
              <w:top w:val="single" w:sz="8" w:space="0" w:color="auto"/>
              <w:bottom w:val="nil"/>
            </w:tcBorders>
            <w:vAlign w:val="center"/>
          </w:tcPr>
          <w:p w14:paraId="33F67EDF" w14:textId="77777777" w:rsidR="00440A92" w:rsidRPr="007D3499" w:rsidRDefault="00440A92" w:rsidP="00D65E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499">
              <w:rPr>
                <w:rFonts w:ascii="Times New Roman" w:hAnsi="Times New Roman" w:cs="Times New Roman"/>
                <w:sz w:val="24"/>
                <w:szCs w:val="24"/>
              </w:rPr>
              <w:t>ALWGFFPVL</w:t>
            </w:r>
          </w:p>
        </w:tc>
        <w:tc>
          <w:tcPr>
            <w:tcW w:w="2765" w:type="dxa"/>
            <w:tcBorders>
              <w:top w:val="single" w:sz="8" w:space="0" w:color="auto"/>
              <w:bottom w:val="nil"/>
            </w:tcBorders>
            <w:vAlign w:val="center"/>
          </w:tcPr>
          <w:p w14:paraId="126DEDA2" w14:textId="05A7715D" w:rsidR="00440A92" w:rsidRPr="00D4778F" w:rsidRDefault="00E616D1" w:rsidP="00D65E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6D1">
              <w:rPr>
                <w:rFonts w:ascii="Times New Roman" w:hAnsi="Times New Roman" w:cs="Times New Roman"/>
                <w:sz w:val="24"/>
                <w:szCs w:val="24"/>
              </w:rPr>
              <w:t>38943.7754</w:t>
            </w:r>
            <w:r w:rsidRPr="00E616D1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E616D1">
              <w:rPr>
                <w:rFonts w:ascii="Times New Roman" w:hAnsi="Times New Roman" w:cs="Times New Roman"/>
                <w:sz w:val="24"/>
                <w:szCs w:val="24"/>
              </w:rPr>
              <w:t>173.579</w:t>
            </w:r>
          </w:p>
        </w:tc>
        <w:tc>
          <w:tcPr>
            <w:tcW w:w="2766" w:type="dxa"/>
            <w:tcBorders>
              <w:top w:val="single" w:sz="8" w:space="0" w:color="auto"/>
              <w:bottom w:val="nil"/>
            </w:tcBorders>
            <w:vAlign w:val="center"/>
          </w:tcPr>
          <w:p w14:paraId="1E42114E" w14:textId="4CB3559C" w:rsidR="00440A92" w:rsidRPr="00D4778F" w:rsidRDefault="001F0F91" w:rsidP="00D65E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F91">
              <w:rPr>
                <w:rFonts w:ascii="Times New Roman" w:hAnsi="Times New Roman" w:cs="Times New Roman"/>
                <w:sz w:val="24"/>
                <w:szCs w:val="24"/>
              </w:rPr>
              <w:t>405.8112</w:t>
            </w:r>
            <w:r w:rsidRPr="001F0F91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1F0F91">
              <w:rPr>
                <w:rFonts w:ascii="Times New Roman" w:hAnsi="Times New Roman" w:cs="Times New Roman"/>
                <w:sz w:val="24"/>
                <w:szCs w:val="24"/>
              </w:rPr>
              <w:t>53.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440A92" w:rsidRPr="00D4778F" w14:paraId="3B087B4C" w14:textId="77777777" w:rsidTr="00D571DB"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4E3992C7" w14:textId="77777777" w:rsidR="00440A92" w:rsidRPr="007D3499" w:rsidRDefault="00440A92" w:rsidP="00D65E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499">
              <w:rPr>
                <w:rFonts w:ascii="Times New Roman" w:hAnsi="Times New Roman" w:cs="Times New Roman"/>
                <w:sz w:val="24"/>
                <w:szCs w:val="24"/>
              </w:rPr>
              <w:t>EAAGIGILTV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11C0C6C5" w14:textId="75508332" w:rsidR="00440A92" w:rsidRPr="00D4778F" w:rsidRDefault="007B74BF" w:rsidP="00D65E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BF">
              <w:rPr>
                <w:rFonts w:ascii="Times New Roman" w:hAnsi="Times New Roman" w:cs="Times New Roman"/>
                <w:sz w:val="24"/>
                <w:szCs w:val="24"/>
              </w:rPr>
              <w:t>38982.8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B74BF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6F1E84" w:rsidRPr="006F1E84">
              <w:rPr>
                <w:rFonts w:ascii="Times New Roman" w:hAnsi="Times New Roman" w:cs="Times New Roman"/>
                <w:sz w:val="24"/>
                <w:szCs w:val="24"/>
              </w:rPr>
              <w:t>381.192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2B962B51" w14:textId="5EC28735" w:rsidR="00440A92" w:rsidRPr="00D4778F" w:rsidRDefault="00C00DC2" w:rsidP="00D65E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DC2">
              <w:rPr>
                <w:rFonts w:ascii="Times New Roman" w:hAnsi="Times New Roman" w:cs="Times New Roman"/>
                <w:sz w:val="24"/>
                <w:szCs w:val="24"/>
              </w:rPr>
              <w:t>439.1005</w:t>
            </w:r>
            <w:r w:rsidRPr="00C00DC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F0272F" w:rsidRPr="00F0272F">
              <w:rPr>
                <w:rFonts w:ascii="Times New Roman" w:hAnsi="Times New Roman" w:cs="Times New Roman"/>
                <w:sz w:val="24"/>
                <w:szCs w:val="24"/>
              </w:rPr>
              <w:t>23.582</w:t>
            </w:r>
          </w:p>
        </w:tc>
      </w:tr>
      <w:tr w:rsidR="00440A92" w:rsidRPr="00D4778F" w14:paraId="6F4913DA" w14:textId="77777777" w:rsidTr="00D571DB"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4F6EE747" w14:textId="77777777" w:rsidR="00440A92" w:rsidRPr="007D3499" w:rsidRDefault="00440A92" w:rsidP="00D65E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499">
              <w:rPr>
                <w:rFonts w:ascii="Times New Roman" w:hAnsi="Times New Roman" w:cs="Times New Roman"/>
                <w:sz w:val="24"/>
                <w:szCs w:val="24"/>
              </w:rPr>
              <w:t>LLFGYPVAV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6CAB725F" w14:textId="5ED37EDE" w:rsidR="00440A92" w:rsidRPr="00D4778F" w:rsidRDefault="001D1341" w:rsidP="00D65E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341">
              <w:rPr>
                <w:rFonts w:ascii="Times New Roman" w:hAnsi="Times New Roman" w:cs="Times New Roman"/>
                <w:sz w:val="24"/>
                <w:szCs w:val="24"/>
              </w:rPr>
              <w:t>38616.7168</w:t>
            </w:r>
            <w:r w:rsidRPr="001D1341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1D1341">
              <w:rPr>
                <w:rFonts w:ascii="Times New Roman" w:hAnsi="Times New Roman" w:cs="Times New Roman"/>
                <w:sz w:val="24"/>
                <w:szCs w:val="24"/>
              </w:rPr>
              <w:t>215.170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084F8FB7" w14:textId="1C07FD02" w:rsidR="00440A92" w:rsidRPr="00D4778F" w:rsidRDefault="004210AB" w:rsidP="00D65E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0AB">
              <w:rPr>
                <w:rFonts w:ascii="Times New Roman" w:hAnsi="Times New Roman" w:cs="Times New Roman"/>
                <w:sz w:val="24"/>
                <w:szCs w:val="24"/>
              </w:rPr>
              <w:t>300.7460</w:t>
            </w:r>
            <w:r w:rsidRPr="004210A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4210AB">
              <w:rPr>
                <w:rFonts w:ascii="Times New Roman" w:hAnsi="Times New Roman" w:cs="Times New Roman"/>
                <w:sz w:val="24"/>
                <w:szCs w:val="24"/>
              </w:rPr>
              <w:t>30.631</w:t>
            </w:r>
          </w:p>
        </w:tc>
      </w:tr>
      <w:tr w:rsidR="00440A92" w:rsidRPr="00D4778F" w14:paraId="5ED447ED" w14:textId="77777777" w:rsidTr="00D571DB"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618B911F" w14:textId="77777777" w:rsidR="00440A92" w:rsidRPr="007D3499" w:rsidRDefault="00440A92" w:rsidP="00D65E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499">
              <w:rPr>
                <w:rFonts w:ascii="Times New Roman" w:hAnsi="Times New Roman" w:cs="Times New Roman"/>
                <w:sz w:val="24"/>
                <w:szCs w:val="24"/>
              </w:rPr>
              <w:t>LGYGFVNYI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424B4713" w14:textId="61BF5210" w:rsidR="00440A92" w:rsidRPr="00D4778F" w:rsidRDefault="006141A2" w:rsidP="00D65E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1A2">
              <w:rPr>
                <w:rFonts w:ascii="Times New Roman" w:hAnsi="Times New Roman" w:cs="Times New Roman"/>
                <w:sz w:val="24"/>
                <w:szCs w:val="24"/>
              </w:rPr>
              <w:t>38504.3383</w:t>
            </w:r>
            <w:r w:rsidRPr="006141A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132925" w:rsidRPr="00132925">
              <w:rPr>
                <w:rFonts w:ascii="Times New Roman" w:hAnsi="Times New Roman" w:cs="Times New Roman"/>
                <w:sz w:val="24"/>
                <w:szCs w:val="24"/>
              </w:rPr>
              <w:t>132.380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5CF2848F" w14:textId="29F3DA76" w:rsidR="00440A92" w:rsidRPr="00D4778F" w:rsidRDefault="00D95372" w:rsidP="00D65E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372">
              <w:rPr>
                <w:rFonts w:ascii="Times New Roman" w:hAnsi="Times New Roman" w:cs="Times New Roman"/>
                <w:sz w:val="24"/>
                <w:szCs w:val="24"/>
              </w:rPr>
              <w:t>422.7356</w:t>
            </w:r>
            <w:r w:rsidRPr="00D953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95372">
              <w:rPr>
                <w:rFonts w:ascii="Times New Roman" w:hAnsi="Times New Roman" w:cs="Times New Roman"/>
                <w:sz w:val="24"/>
                <w:szCs w:val="24"/>
              </w:rPr>
              <w:t>20.952</w:t>
            </w:r>
          </w:p>
        </w:tc>
      </w:tr>
      <w:tr w:rsidR="00440A92" w:rsidRPr="00D4778F" w14:paraId="6FAFAE63" w14:textId="77777777" w:rsidTr="00D571DB">
        <w:tc>
          <w:tcPr>
            <w:tcW w:w="2765" w:type="dxa"/>
            <w:tcBorders>
              <w:top w:val="nil"/>
              <w:bottom w:val="single" w:sz="8" w:space="0" w:color="auto"/>
            </w:tcBorders>
            <w:vAlign w:val="center"/>
          </w:tcPr>
          <w:p w14:paraId="10D8311B" w14:textId="77777777" w:rsidR="00440A92" w:rsidRPr="007D3499" w:rsidRDefault="00440A92" w:rsidP="00D65E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499">
              <w:rPr>
                <w:rFonts w:ascii="Times New Roman" w:hAnsi="Times New Roman" w:cs="Times New Roman"/>
                <w:sz w:val="24"/>
                <w:szCs w:val="24"/>
              </w:rPr>
              <w:t>MVWGPDPLYV</w:t>
            </w:r>
          </w:p>
        </w:tc>
        <w:tc>
          <w:tcPr>
            <w:tcW w:w="2765" w:type="dxa"/>
            <w:tcBorders>
              <w:top w:val="nil"/>
              <w:bottom w:val="single" w:sz="8" w:space="0" w:color="auto"/>
            </w:tcBorders>
            <w:vAlign w:val="center"/>
          </w:tcPr>
          <w:p w14:paraId="50E0A2C3" w14:textId="4E9EEF85" w:rsidR="00440A92" w:rsidRPr="00D4778F" w:rsidRDefault="00477314" w:rsidP="00D65E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314">
              <w:rPr>
                <w:rFonts w:ascii="Times New Roman" w:hAnsi="Times New Roman" w:cs="Times New Roman"/>
                <w:sz w:val="24"/>
                <w:szCs w:val="24"/>
              </w:rPr>
              <w:t>39611.4734</w:t>
            </w:r>
            <w:r w:rsidRPr="006141A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477314">
              <w:rPr>
                <w:rFonts w:ascii="Times New Roman" w:hAnsi="Times New Roman" w:cs="Times New Roman"/>
                <w:sz w:val="24"/>
                <w:szCs w:val="24"/>
              </w:rPr>
              <w:t>209.533</w:t>
            </w:r>
          </w:p>
        </w:tc>
        <w:tc>
          <w:tcPr>
            <w:tcW w:w="2766" w:type="dxa"/>
            <w:tcBorders>
              <w:top w:val="nil"/>
              <w:bottom w:val="single" w:sz="8" w:space="0" w:color="auto"/>
            </w:tcBorders>
            <w:vAlign w:val="center"/>
          </w:tcPr>
          <w:p w14:paraId="54D0F765" w14:textId="5B4B0432" w:rsidR="00440A92" w:rsidRPr="00D4778F" w:rsidRDefault="00221CDD" w:rsidP="00D65E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CDD">
              <w:rPr>
                <w:rFonts w:ascii="Times New Roman" w:hAnsi="Times New Roman" w:cs="Times New Roman"/>
                <w:sz w:val="24"/>
                <w:szCs w:val="24"/>
              </w:rPr>
              <w:t>433.0024</w:t>
            </w:r>
            <w:r w:rsidRPr="00D9537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221CDD">
              <w:rPr>
                <w:rFonts w:ascii="Times New Roman" w:hAnsi="Times New Roman" w:cs="Times New Roman"/>
                <w:sz w:val="24"/>
                <w:szCs w:val="24"/>
              </w:rPr>
              <w:t>33.727</w:t>
            </w:r>
          </w:p>
        </w:tc>
      </w:tr>
    </w:tbl>
    <w:p w14:paraId="3FE2BC70" w14:textId="77777777" w:rsidR="00440A92" w:rsidRDefault="00440A92" w:rsidP="00876C3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AD03A4" w14:textId="77777777" w:rsidR="00BC028C" w:rsidRDefault="00BC028C" w:rsidP="00876C3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8B2CC0" w14:textId="77777777" w:rsidR="00BC028C" w:rsidRDefault="00BC028C" w:rsidP="00876C3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5B0913" w14:textId="16FA92B4" w:rsidR="00384211" w:rsidRDefault="00384211" w:rsidP="00876C3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082475E" wp14:editId="738F8BB9">
            <wp:extent cx="5274310" cy="3237865"/>
            <wp:effectExtent l="0" t="0" r="2540" b="635"/>
            <wp:docPr id="32145065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37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169F87" w14:textId="48E1CF3D" w:rsidR="0074137E" w:rsidRDefault="0074137E" w:rsidP="00876C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gure S1.</w:t>
      </w:r>
      <w:r w:rsidR="0093733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37339" w:rsidRPr="00937339">
        <w:rPr>
          <w:rFonts w:ascii="Times New Roman" w:hAnsi="Times New Roman" w:cs="Times New Roman"/>
          <w:sz w:val="24"/>
          <w:szCs w:val="24"/>
        </w:rPr>
        <w:t>T</w:t>
      </w:r>
      <w:r w:rsidR="00937339" w:rsidRPr="00937339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937339">
        <w:rPr>
          <w:rFonts w:ascii="Times New Roman" w:hAnsi="Times New Roman" w:cs="Times New Roman" w:hint="eastAsia"/>
          <w:sz w:val="24"/>
          <w:szCs w:val="24"/>
        </w:rPr>
        <w:t xml:space="preserve">distribution of predicted score of three discriminators trained on dataset whose negative samples are generated by introducing </w:t>
      </w:r>
      <w:r w:rsidR="00937339">
        <w:rPr>
          <w:rFonts w:ascii="Times New Roman" w:hAnsi="Times New Roman" w:cs="Times New Roman"/>
          <w:sz w:val="24"/>
          <w:szCs w:val="24"/>
        </w:rPr>
        <w:t>sequence</w:t>
      </w:r>
      <w:r w:rsidR="00937339">
        <w:rPr>
          <w:rFonts w:ascii="Times New Roman" w:hAnsi="Times New Roman" w:cs="Times New Roman" w:hint="eastAsia"/>
          <w:sz w:val="24"/>
          <w:szCs w:val="24"/>
        </w:rPr>
        <w:t xml:space="preserve"> from </w:t>
      </w:r>
      <w:r w:rsidR="00937339" w:rsidRPr="00937339">
        <w:rPr>
          <w:rFonts w:ascii="Times New Roman" w:hAnsi="Times New Roman" w:cs="Times New Roman"/>
          <w:sz w:val="24"/>
          <w:szCs w:val="24"/>
        </w:rPr>
        <w:t>a larger exogenous pool of T</w:t>
      </w:r>
      <w:r w:rsidR="00937339">
        <w:rPr>
          <w:rFonts w:ascii="Times New Roman" w:hAnsi="Times New Roman" w:cs="Times New Roman" w:hint="eastAsia"/>
          <w:sz w:val="24"/>
          <w:szCs w:val="24"/>
        </w:rPr>
        <w:t>CRs and epitopes.</w:t>
      </w:r>
      <w:r w:rsidR="00E12239">
        <w:rPr>
          <w:rFonts w:ascii="Times New Roman" w:hAnsi="Times New Roman" w:cs="Times New Roman" w:hint="eastAsia"/>
          <w:sz w:val="24"/>
          <w:szCs w:val="24"/>
        </w:rPr>
        <w:t xml:space="preserve"> (a) ERGO (b) TEPCAM (c) ATMTCR.</w:t>
      </w:r>
    </w:p>
    <w:p w14:paraId="3F6AEF42" w14:textId="77777777" w:rsidR="000D0B03" w:rsidRDefault="000D0B03" w:rsidP="00876C3C">
      <w:pPr>
        <w:rPr>
          <w:rFonts w:ascii="Times New Roman" w:hAnsi="Times New Roman" w:cs="Times New Roman"/>
          <w:sz w:val="24"/>
          <w:szCs w:val="24"/>
        </w:rPr>
      </w:pPr>
    </w:p>
    <w:p w14:paraId="5DFFD4F6" w14:textId="5465AAB8" w:rsidR="000D0B03" w:rsidRDefault="00833184" w:rsidP="00876C3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BA62C49" wp14:editId="7D5B9ECA">
            <wp:extent cx="5274310" cy="2056765"/>
            <wp:effectExtent l="0" t="0" r="2540" b="635"/>
            <wp:docPr id="1909335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56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1B9B13" w14:textId="7CC85D1D" w:rsidR="00A53E90" w:rsidRDefault="00A53E90" w:rsidP="00876C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gure S2. </w:t>
      </w:r>
      <w:r w:rsidR="00397312" w:rsidRPr="00397312">
        <w:rPr>
          <w:rFonts w:ascii="Times New Roman" w:hAnsi="Times New Roman" w:cs="Times New Roman" w:hint="eastAsia"/>
          <w:sz w:val="24"/>
          <w:szCs w:val="24"/>
        </w:rPr>
        <w:t xml:space="preserve">The distribution of </w:t>
      </w:r>
      <w:r w:rsidR="00397312">
        <w:rPr>
          <w:rFonts w:ascii="Times New Roman" w:hAnsi="Times New Roman" w:cs="Times New Roman" w:hint="eastAsia"/>
          <w:sz w:val="24"/>
          <w:szCs w:val="24"/>
        </w:rPr>
        <w:t>length of TCRs from two generators</w:t>
      </w:r>
      <w:r w:rsidR="00365540">
        <w:rPr>
          <w:rFonts w:ascii="Times New Roman" w:hAnsi="Times New Roman" w:cs="Times New Roman" w:hint="eastAsia"/>
          <w:sz w:val="24"/>
          <w:szCs w:val="24"/>
        </w:rPr>
        <w:t xml:space="preserve"> (a, GARTCR and ERTransfo</w:t>
      </w:r>
      <w:r w:rsidR="006A022E">
        <w:rPr>
          <w:rFonts w:ascii="Times New Roman" w:hAnsi="Times New Roman" w:cs="Times New Roman" w:hint="eastAsia"/>
          <w:sz w:val="24"/>
          <w:szCs w:val="24"/>
        </w:rPr>
        <w:t>r</w:t>
      </w:r>
      <w:r w:rsidR="00365540">
        <w:rPr>
          <w:rFonts w:ascii="Times New Roman" w:hAnsi="Times New Roman" w:cs="Times New Roman" w:hint="eastAsia"/>
          <w:sz w:val="24"/>
          <w:szCs w:val="24"/>
        </w:rPr>
        <w:t>mer b, GRATCR and tiny-ERTransfo</w:t>
      </w:r>
      <w:r w:rsidR="006A022E">
        <w:rPr>
          <w:rFonts w:ascii="Times New Roman" w:hAnsi="Times New Roman" w:cs="Times New Roman" w:hint="eastAsia"/>
          <w:sz w:val="24"/>
          <w:szCs w:val="24"/>
        </w:rPr>
        <w:t>r</w:t>
      </w:r>
      <w:r w:rsidR="00365540">
        <w:rPr>
          <w:rFonts w:ascii="Times New Roman" w:hAnsi="Times New Roman" w:cs="Times New Roman" w:hint="eastAsia"/>
          <w:sz w:val="24"/>
          <w:szCs w:val="24"/>
        </w:rPr>
        <w:t>mer)</w:t>
      </w:r>
      <w:r w:rsidR="00397312">
        <w:rPr>
          <w:rFonts w:ascii="Times New Roman" w:hAnsi="Times New Roman" w:cs="Times New Roman" w:hint="eastAsia"/>
          <w:sz w:val="24"/>
          <w:szCs w:val="24"/>
        </w:rPr>
        <w:t xml:space="preserve"> and MIRA dataset, </w:t>
      </w:r>
      <w:r w:rsidR="00397312">
        <w:rPr>
          <w:rFonts w:ascii="Times New Roman" w:hAnsi="Times New Roman" w:cs="Times New Roman"/>
          <w:sz w:val="24"/>
          <w:szCs w:val="24"/>
        </w:rPr>
        <w:t>here</w:t>
      </w:r>
      <w:r w:rsidR="00397312">
        <w:rPr>
          <w:rFonts w:ascii="Times New Roman" w:hAnsi="Times New Roman" w:cs="Times New Roman" w:hint="eastAsia"/>
          <w:sz w:val="24"/>
          <w:szCs w:val="24"/>
        </w:rPr>
        <w:t xml:space="preserve"> tiny-ER stands for ERTransformer with pre-trained scale </w:t>
      </w:r>
      <w:r w:rsidR="00397312" w:rsidRPr="00397312">
        <w:rPr>
          <w:rFonts w:ascii="Times New Roman" w:hAnsi="Times New Roman" w:cs="Times New Roman"/>
          <w:sz w:val="24"/>
          <w:szCs w:val="24"/>
        </w:rPr>
        <w:t>reduced to the same size as GRATCR</w:t>
      </w:r>
      <w:r w:rsidR="00CE32F1">
        <w:rPr>
          <w:rFonts w:ascii="Times New Roman" w:hAnsi="Times New Roman" w:cs="Times New Roman" w:hint="eastAsia"/>
          <w:sz w:val="24"/>
          <w:szCs w:val="24"/>
        </w:rPr>
        <w:t>.</w:t>
      </w:r>
    </w:p>
    <w:p w14:paraId="07067DF6" w14:textId="77777777" w:rsidR="00DD15D1" w:rsidRDefault="00DD15D1" w:rsidP="00876C3C">
      <w:pPr>
        <w:rPr>
          <w:rFonts w:ascii="Times New Roman" w:hAnsi="Times New Roman" w:cs="Times New Roman"/>
          <w:sz w:val="24"/>
          <w:szCs w:val="24"/>
        </w:rPr>
      </w:pPr>
    </w:p>
    <w:p w14:paraId="2FA02638" w14:textId="77777777" w:rsidR="00EE04A5" w:rsidRDefault="00EE04A5" w:rsidP="00876C3C">
      <w:pPr>
        <w:rPr>
          <w:rFonts w:ascii="Times New Roman" w:hAnsi="Times New Roman" w:cs="Times New Roman"/>
          <w:sz w:val="24"/>
          <w:szCs w:val="24"/>
        </w:rPr>
      </w:pPr>
    </w:p>
    <w:p w14:paraId="1155B512" w14:textId="77777777" w:rsidR="00EE04A5" w:rsidRDefault="00EE04A5" w:rsidP="00876C3C">
      <w:pPr>
        <w:rPr>
          <w:rFonts w:ascii="Times New Roman" w:hAnsi="Times New Roman" w:cs="Times New Roman"/>
          <w:sz w:val="24"/>
          <w:szCs w:val="24"/>
        </w:rPr>
      </w:pPr>
    </w:p>
    <w:p w14:paraId="6B4B49FB" w14:textId="28555F17" w:rsidR="00DD15D1" w:rsidRDefault="00DD15D1" w:rsidP="00876C3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7FEDEFB" wp14:editId="50EB570F">
            <wp:extent cx="5274310" cy="1188720"/>
            <wp:effectExtent l="0" t="0" r="2540" b="0"/>
            <wp:docPr id="4152090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8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E1CDA2" w14:textId="77777777" w:rsidR="00896108" w:rsidRDefault="009107B2" w:rsidP="00876C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gure S3. </w:t>
      </w:r>
      <w:r w:rsidR="00F7732B" w:rsidRPr="00F7732B">
        <w:rPr>
          <w:rFonts w:ascii="Times New Roman" w:hAnsi="Times New Roman" w:cs="Times New Roman"/>
          <w:sz w:val="24"/>
          <w:szCs w:val="24"/>
        </w:rPr>
        <w:t xml:space="preserve">Amino acids composition analysis for </w:t>
      </w:r>
      <w:r w:rsidR="000E5FD2">
        <w:rPr>
          <w:rFonts w:ascii="Times New Roman" w:hAnsi="Times New Roman" w:cs="Times New Roman" w:hint="eastAsia"/>
          <w:sz w:val="24"/>
          <w:szCs w:val="24"/>
        </w:rPr>
        <w:t xml:space="preserve">all </w:t>
      </w:r>
      <w:r w:rsidR="00F7732B" w:rsidRPr="00F7732B">
        <w:rPr>
          <w:rFonts w:ascii="Times New Roman" w:hAnsi="Times New Roman" w:cs="Times New Roman"/>
          <w:sz w:val="24"/>
          <w:szCs w:val="24"/>
        </w:rPr>
        <w:t>generated</w:t>
      </w:r>
      <w:r w:rsidR="003B65EF">
        <w:rPr>
          <w:rFonts w:ascii="Times New Roman" w:hAnsi="Times New Roman" w:cs="Times New Roman" w:hint="eastAsia"/>
          <w:sz w:val="24"/>
          <w:szCs w:val="24"/>
        </w:rPr>
        <w:t xml:space="preserve"> (b)</w:t>
      </w:r>
      <w:r w:rsidR="00F7732B" w:rsidRPr="00F7732B">
        <w:rPr>
          <w:rFonts w:ascii="Times New Roman" w:hAnsi="Times New Roman" w:cs="Times New Roman"/>
          <w:sz w:val="24"/>
          <w:szCs w:val="24"/>
        </w:rPr>
        <w:t xml:space="preserve"> and natural</w:t>
      </w:r>
      <w:r w:rsidR="003B65EF">
        <w:rPr>
          <w:rFonts w:ascii="Times New Roman" w:hAnsi="Times New Roman" w:cs="Times New Roman" w:hint="eastAsia"/>
          <w:sz w:val="24"/>
          <w:szCs w:val="24"/>
        </w:rPr>
        <w:t xml:space="preserve"> (a)</w:t>
      </w:r>
      <w:r w:rsidR="00F7732B" w:rsidRPr="00F7732B">
        <w:rPr>
          <w:rFonts w:ascii="Times New Roman" w:hAnsi="Times New Roman" w:cs="Times New Roman"/>
          <w:sz w:val="24"/>
          <w:szCs w:val="24"/>
        </w:rPr>
        <w:t xml:space="preserve"> TCRs, </w:t>
      </w:r>
      <w:r w:rsidR="00383005">
        <w:rPr>
          <w:rFonts w:ascii="Times New Roman" w:hAnsi="Times New Roman" w:cs="Times New Roman" w:hint="eastAsia"/>
          <w:sz w:val="24"/>
          <w:szCs w:val="24"/>
        </w:rPr>
        <w:t>length of which ranges from 14 to 16</w:t>
      </w:r>
      <w:r w:rsidR="00F7732B" w:rsidRPr="00F7732B">
        <w:rPr>
          <w:rFonts w:ascii="Times New Roman" w:hAnsi="Times New Roman" w:cs="Times New Roman"/>
          <w:sz w:val="24"/>
          <w:szCs w:val="24"/>
        </w:rPr>
        <w:t xml:space="preserve">. The height of logo position </w:t>
      </w:r>
      <w:r w:rsidR="004773C7">
        <w:rPr>
          <w:rFonts w:ascii="Times New Roman" w:hAnsi="Times New Roman" w:cs="Times New Roman" w:hint="eastAsia"/>
          <w:sz w:val="24"/>
          <w:szCs w:val="24"/>
        </w:rPr>
        <w:t>is</w:t>
      </w:r>
      <w:r w:rsidR="00F7732B" w:rsidRPr="00F7732B">
        <w:rPr>
          <w:rFonts w:ascii="Times New Roman" w:hAnsi="Times New Roman" w:cs="Times New Roman"/>
          <w:sz w:val="24"/>
          <w:szCs w:val="24"/>
        </w:rPr>
        <w:t xml:space="preserve"> correlated to amino acid’s frequency in particular position.</w:t>
      </w:r>
    </w:p>
    <w:p w14:paraId="4D82B2EC" w14:textId="77777777" w:rsidR="00896108" w:rsidRDefault="00896108" w:rsidP="00876C3C">
      <w:pPr>
        <w:rPr>
          <w:rFonts w:ascii="Times New Roman" w:hAnsi="Times New Roman" w:cs="Times New Roman"/>
          <w:sz w:val="24"/>
          <w:szCs w:val="24"/>
        </w:rPr>
      </w:pPr>
    </w:p>
    <w:p w14:paraId="06733B1A" w14:textId="77777777" w:rsidR="004A606D" w:rsidRDefault="004A606D" w:rsidP="00876C3C">
      <w:pPr>
        <w:rPr>
          <w:rFonts w:ascii="Times New Roman" w:hAnsi="Times New Roman" w:cs="Times New Roman"/>
          <w:sz w:val="24"/>
          <w:szCs w:val="24"/>
        </w:rPr>
      </w:pPr>
    </w:p>
    <w:p w14:paraId="0D516B9C" w14:textId="6F04B25C" w:rsidR="004A606D" w:rsidRDefault="00FD3018" w:rsidP="00876C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eferences</w:t>
      </w:r>
    </w:p>
    <w:p w14:paraId="2B325010" w14:textId="72AFC416" w:rsidR="004A606D" w:rsidRPr="004A606D" w:rsidRDefault="00896108" w:rsidP="004A606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A606D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4A606D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Pr="004A606D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4A606D" w:rsidRPr="004A606D">
        <w:rPr>
          <w:rFonts w:ascii="Times New Roman" w:hAnsi="Times New Roman" w:cs="Times New Roman"/>
          <w:sz w:val="24"/>
          <w:szCs w:val="24"/>
        </w:rPr>
        <w:t>1.</w:t>
      </w:r>
      <w:r w:rsidR="004A606D" w:rsidRPr="004A606D">
        <w:rPr>
          <w:rFonts w:ascii="Times New Roman" w:hAnsi="Times New Roman" w:cs="Times New Roman"/>
          <w:sz w:val="24"/>
          <w:szCs w:val="24"/>
        </w:rPr>
        <w:tab/>
        <w:t xml:space="preserve">Yang, J., et al., </w:t>
      </w:r>
      <w:r w:rsidR="004A606D" w:rsidRPr="004A606D">
        <w:rPr>
          <w:rFonts w:ascii="Times New Roman" w:hAnsi="Times New Roman" w:cs="Times New Roman"/>
          <w:i/>
          <w:sz w:val="24"/>
          <w:szCs w:val="24"/>
        </w:rPr>
        <w:t>De novo generation of T-cell receptors with desired epitope-binding property by leveraging a pre-trained large language model.</w:t>
      </w:r>
      <w:r w:rsidR="004A606D" w:rsidRPr="004A606D">
        <w:rPr>
          <w:rFonts w:ascii="Times New Roman" w:hAnsi="Times New Roman" w:cs="Times New Roman"/>
          <w:sz w:val="24"/>
          <w:szCs w:val="24"/>
        </w:rPr>
        <w:t xml:space="preserve"> bioRxiv, 2023: p. 2023.10.18.562845.</w:t>
      </w:r>
    </w:p>
    <w:p w14:paraId="6B35BB57" w14:textId="77777777" w:rsidR="004A606D" w:rsidRPr="004A606D" w:rsidRDefault="004A606D" w:rsidP="004A606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A606D">
        <w:rPr>
          <w:rFonts w:ascii="Times New Roman" w:hAnsi="Times New Roman" w:cs="Times New Roman"/>
          <w:sz w:val="24"/>
          <w:szCs w:val="24"/>
        </w:rPr>
        <w:t>2.</w:t>
      </w:r>
      <w:r w:rsidRPr="004A606D">
        <w:rPr>
          <w:rFonts w:ascii="Times New Roman" w:hAnsi="Times New Roman" w:cs="Times New Roman"/>
          <w:sz w:val="24"/>
          <w:szCs w:val="24"/>
        </w:rPr>
        <w:tab/>
        <w:t xml:space="preserve">Cai, M., et al., </w:t>
      </w:r>
      <w:r w:rsidRPr="004A606D">
        <w:rPr>
          <w:rFonts w:ascii="Times New Roman" w:hAnsi="Times New Roman" w:cs="Times New Roman"/>
          <w:i/>
          <w:sz w:val="24"/>
          <w:szCs w:val="24"/>
        </w:rPr>
        <w:t>ATM-TCR: TCR-Epitope Binding Affinity Prediction Using a Multi-Head Self-Attention Model.</w:t>
      </w:r>
      <w:r w:rsidRPr="004A606D">
        <w:rPr>
          <w:rFonts w:ascii="Times New Roman" w:hAnsi="Times New Roman" w:cs="Times New Roman"/>
          <w:sz w:val="24"/>
          <w:szCs w:val="24"/>
        </w:rPr>
        <w:t xml:space="preserve"> Front Immunol, 2022. </w:t>
      </w:r>
      <w:r w:rsidRPr="004A606D">
        <w:rPr>
          <w:rFonts w:ascii="Times New Roman" w:hAnsi="Times New Roman" w:cs="Times New Roman"/>
          <w:b/>
          <w:sz w:val="24"/>
          <w:szCs w:val="24"/>
        </w:rPr>
        <w:t>13</w:t>
      </w:r>
      <w:r w:rsidRPr="004A606D">
        <w:rPr>
          <w:rFonts w:ascii="Times New Roman" w:hAnsi="Times New Roman" w:cs="Times New Roman"/>
          <w:sz w:val="24"/>
          <w:szCs w:val="24"/>
        </w:rPr>
        <w:t>: p. 893247.</w:t>
      </w:r>
    </w:p>
    <w:p w14:paraId="2B6D0F05" w14:textId="77777777" w:rsidR="004A606D" w:rsidRPr="004A606D" w:rsidRDefault="004A606D" w:rsidP="004A606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A606D">
        <w:rPr>
          <w:rFonts w:ascii="Times New Roman" w:hAnsi="Times New Roman" w:cs="Times New Roman"/>
          <w:sz w:val="24"/>
          <w:szCs w:val="24"/>
        </w:rPr>
        <w:t>3.</w:t>
      </w:r>
      <w:r w:rsidRPr="004A606D">
        <w:rPr>
          <w:rFonts w:ascii="Times New Roman" w:hAnsi="Times New Roman" w:cs="Times New Roman"/>
          <w:sz w:val="24"/>
          <w:szCs w:val="24"/>
        </w:rPr>
        <w:tab/>
        <w:t xml:space="preserve">Springer, I., et al., </w:t>
      </w:r>
      <w:r w:rsidRPr="004A606D">
        <w:rPr>
          <w:rFonts w:ascii="Times New Roman" w:hAnsi="Times New Roman" w:cs="Times New Roman"/>
          <w:i/>
          <w:sz w:val="24"/>
          <w:szCs w:val="24"/>
        </w:rPr>
        <w:t>Prediction of Specific TCR-Peptide Binding From Large Dictionaries of TCR-Peptide Pairs.</w:t>
      </w:r>
      <w:r w:rsidRPr="004A606D">
        <w:rPr>
          <w:rFonts w:ascii="Times New Roman" w:hAnsi="Times New Roman" w:cs="Times New Roman"/>
          <w:sz w:val="24"/>
          <w:szCs w:val="24"/>
        </w:rPr>
        <w:t xml:space="preserve"> Front Immunol, 2020. </w:t>
      </w:r>
      <w:r w:rsidRPr="004A606D">
        <w:rPr>
          <w:rFonts w:ascii="Times New Roman" w:hAnsi="Times New Roman" w:cs="Times New Roman"/>
          <w:b/>
          <w:sz w:val="24"/>
          <w:szCs w:val="24"/>
        </w:rPr>
        <w:t>11</w:t>
      </w:r>
      <w:r w:rsidRPr="004A606D">
        <w:rPr>
          <w:rFonts w:ascii="Times New Roman" w:hAnsi="Times New Roman" w:cs="Times New Roman"/>
          <w:sz w:val="24"/>
          <w:szCs w:val="24"/>
        </w:rPr>
        <w:t>: p. 1803.</w:t>
      </w:r>
    </w:p>
    <w:p w14:paraId="2B766563" w14:textId="77777777" w:rsidR="004A606D" w:rsidRPr="004A606D" w:rsidRDefault="004A606D" w:rsidP="004A606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A606D">
        <w:rPr>
          <w:rFonts w:ascii="Times New Roman" w:hAnsi="Times New Roman" w:cs="Times New Roman"/>
          <w:sz w:val="24"/>
          <w:szCs w:val="24"/>
        </w:rPr>
        <w:t>4.</w:t>
      </w:r>
      <w:r w:rsidRPr="004A606D">
        <w:rPr>
          <w:rFonts w:ascii="Times New Roman" w:hAnsi="Times New Roman" w:cs="Times New Roman"/>
          <w:sz w:val="24"/>
          <w:szCs w:val="24"/>
        </w:rPr>
        <w:tab/>
        <w:t xml:space="preserve">Chen, J., et al., </w:t>
      </w:r>
      <w:r w:rsidRPr="004A606D">
        <w:rPr>
          <w:rFonts w:ascii="Times New Roman" w:hAnsi="Times New Roman" w:cs="Times New Roman"/>
          <w:i/>
          <w:sz w:val="24"/>
          <w:szCs w:val="24"/>
        </w:rPr>
        <w:t>TEPCAM: Prediction of T-cell receptor-epitope binding specificity via interpretable deep learning.</w:t>
      </w:r>
      <w:r w:rsidRPr="004A606D">
        <w:rPr>
          <w:rFonts w:ascii="Times New Roman" w:hAnsi="Times New Roman" w:cs="Times New Roman"/>
          <w:sz w:val="24"/>
          <w:szCs w:val="24"/>
        </w:rPr>
        <w:t xml:space="preserve"> Protein Sci, 2024. </w:t>
      </w:r>
      <w:r w:rsidRPr="004A606D">
        <w:rPr>
          <w:rFonts w:ascii="Times New Roman" w:hAnsi="Times New Roman" w:cs="Times New Roman"/>
          <w:b/>
          <w:sz w:val="24"/>
          <w:szCs w:val="24"/>
        </w:rPr>
        <w:t>33</w:t>
      </w:r>
      <w:r w:rsidRPr="004A606D">
        <w:rPr>
          <w:rFonts w:ascii="Times New Roman" w:hAnsi="Times New Roman" w:cs="Times New Roman"/>
          <w:sz w:val="24"/>
          <w:szCs w:val="24"/>
        </w:rPr>
        <w:t>(1): p. e4841.</w:t>
      </w:r>
    </w:p>
    <w:p w14:paraId="3411B2C3" w14:textId="77777777" w:rsidR="004A606D" w:rsidRPr="004A606D" w:rsidRDefault="004A606D" w:rsidP="004A606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A606D">
        <w:rPr>
          <w:rFonts w:ascii="Times New Roman" w:hAnsi="Times New Roman" w:cs="Times New Roman"/>
          <w:sz w:val="24"/>
          <w:szCs w:val="24"/>
        </w:rPr>
        <w:t>5.</w:t>
      </w:r>
      <w:r w:rsidRPr="004A606D">
        <w:rPr>
          <w:rFonts w:ascii="Times New Roman" w:hAnsi="Times New Roman" w:cs="Times New Roman"/>
          <w:sz w:val="24"/>
          <w:szCs w:val="24"/>
        </w:rPr>
        <w:tab/>
        <w:t xml:space="preserve">Yuepeng, J., et al., </w:t>
      </w:r>
      <w:r w:rsidRPr="004A606D">
        <w:rPr>
          <w:rFonts w:ascii="Times New Roman" w:hAnsi="Times New Roman" w:cs="Times New Roman"/>
          <w:i/>
          <w:sz w:val="24"/>
          <w:szCs w:val="24"/>
        </w:rPr>
        <w:t>TCR2vec: a deep representation learning framework of T-cell receptor sequence and function.</w:t>
      </w:r>
      <w:r w:rsidRPr="004A606D">
        <w:rPr>
          <w:rFonts w:ascii="Times New Roman" w:hAnsi="Times New Roman" w:cs="Times New Roman"/>
          <w:sz w:val="24"/>
          <w:szCs w:val="24"/>
        </w:rPr>
        <w:t xml:space="preserve"> bioRxiv, 2023: p. 2023.03.31.535142.</w:t>
      </w:r>
    </w:p>
    <w:p w14:paraId="2B5C84E4" w14:textId="724AA10F" w:rsidR="009107B2" w:rsidRPr="004A606D" w:rsidRDefault="00896108" w:rsidP="00876C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A606D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9107B2" w:rsidRPr="004A60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87E33" w14:textId="77777777" w:rsidR="007B1B4A" w:rsidRDefault="007B1B4A" w:rsidP="00F72B0F">
      <w:pPr>
        <w:rPr>
          <w:rFonts w:hint="eastAsia"/>
        </w:rPr>
      </w:pPr>
      <w:r>
        <w:separator/>
      </w:r>
    </w:p>
  </w:endnote>
  <w:endnote w:type="continuationSeparator" w:id="0">
    <w:p w14:paraId="7F824E1C" w14:textId="77777777" w:rsidR="007B1B4A" w:rsidRDefault="007B1B4A" w:rsidP="00F72B0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Light">
    <w:altName w:val="Times New Roman"/>
    <w:charset w:val="00"/>
    <w:family w:val="swiss"/>
    <w:pitch w:val="variable"/>
    <w:sig w:usb0="800000AF" w:usb1="4000204A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77FA26" w14:textId="77777777" w:rsidR="007B1B4A" w:rsidRDefault="007B1B4A" w:rsidP="00F72B0F">
      <w:pPr>
        <w:rPr>
          <w:rFonts w:hint="eastAsia"/>
        </w:rPr>
      </w:pPr>
      <w:r>
        <w:separator/>
      </w:r>
    </w:p>
  </w:footnote>
  <w:footnote w:type="continuationSeparator" w:id="0">
    <w:p w14:paraId="2052CDC7" w14:textId="77777777" w:rsidR="007B1B4A" w:rsidRDefault="007B1B4A" w:rsidP="00F72B0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vravrzlp5ds1eeez7vfxpkftva5vw2er5f&quot;&gt;GRA&lt;record-ids&gt;&lt;item&gt;2&lt;/item&gt;&lt;item&gt;4&lt;/item&gt;&lt;item&gt;5&lt;/item&gt;&lt;item&gt;8&lt;/item&gt;&lt;item&gt;10&lt;/item&gt;&lt;/record-ids&gt;&lt;/item&gt;&lt;/Libraries&gt;"/>
  </w:docVars>
  <w:rsids>
    <w:rsidRoot w:val="00AA0C39"/>
    <w:rsid w:val="00013E26"/>
    <w:rsid w:val="0001677E"/>
    <w:rsid w:val="000214BE"/>
    <w:rsid w:val="0003107B"/>
    <w:rsid w:val="00073A1C"/>
    <w:rsid w:val="00095246"/>
    <w:rsid w:val="00095472"/>
    <w:rsid w:val="000A3987"/>
    <w:rsid w:val="000D0B03"/>
    <w:rsid w:val="000E5FD2"/>
    <w:rsid w:val="000F5036"/>
    <w:rsid w:val="000F739F"/>
    <w:rsid w:val="00107429"/>
    <w:rsid w:val="00132925"/>
    <w:rsid w:val="00157005"/>
    <w:rsid w:val="00173134"/>
    <w:rsid w:val="00186C23"/>
    <w:rsid w:val="001B03D8"/>
    <w:rsid w:val="001B2DFB"/>
    <w:rsid w:val="001C2385"/>
    <w:rsid w:val="001D1341"/>
    <w:rsid w:val="001E1A78"/>
    <w:rsid w:val="001F0F91"/>
    <w:rsid w:val="001F40DE"/>
    <w:rsid w:val="001F57DE"/>
    <w:rsid w:val="001F6B16"/>
    <w:rsid w:val="00221CDD"/>
    <w:rsid w:val="002372A4"/>
    <w:rsid w:val="00244B5A"/>
    <w:rsid w:val="002564EA"/>
    <w:rsid w:val="0026392B"/>
    <w:rsid w:val="002831A1"/>
    <w:rsid w:val="002B7DB4"/>
    <w:rsid w:val="002F5BA6"/>
    <w:rsid w:val="0031539A"/>
    <w:rsid w:val="00320137"/>
    <w:rsid w:val="0033349D"/>
    <w:rsid w:val="00361AC3"/>
    <w:rsid w:val="00362142"/>
    <w:rsid w:val="00365540"/>
    <w:rsid w:val="00366555"/>
    <w:rsid w:val="003702F9"/>
    <w:rsid w:val="00383005"/>
    <w:rsid w:val="00384211"/>
    <w:rsid w:val="00397312"/>
    <w:rsid w:val="003B547B"/>
    <w:rsid w:val="003B65EF"/>
    <w:rsid w:val="003C688D"/>
    <w:rsid w:val="003D03DC"/>
    <w:rsid w:val="003D54CF"/>
    <w:rsid w:val="003E0DF6"/>
    <w:rsid w:val="00417D0E"/>
    <w:rsid w:val="00420695"/>
    <w:rsid w:val="004210AB"/>
    <w:rsid w:val="00433C6F"/>
    <w:rsid w:val="00440A92"/>
    <w:rsid w:val="004650A1"/>
    <w:rsid w:val="00476280"/>
    <w:rsid w:val="0047650B"/>
    <w:rsid w:val="00477314"/>
    <w:rsid w:val="004773C7"/>
    <w:rsid w:val="004A606D"/>
    <w:rsid w:val="004B3BF4"/>
    <w:rsid w:val="004C3207"/>
    <w:rsid w:val="004D1A3A"/>
    <w:rsid w:val="004E6AA6"/>
    <w:rsid w:val="00545C46"/>
    <w:rsid w:val="00572141"/>
    <w:rsid w:val="00574A05"/>
    <w:rsid w:val="005805BD"/>
    <w:rsid w:val="00587668"/>
    <w:rsid w:val="005B6261"/>
    <w:rsid w:val="005C16E7"/>
    <w:rsid w:val="005F47BE"/>
    <w:rsid w:val="006141A2"/>
    <w:rsid w:val="0062270B"/>
    <w:rsid w:val="00647CC3"/>
    <w:rsid w:val="0066004B"/>
    <w:rsid w:val="0066182A"/>
    <w:rsid w:val="006A022E"/>
    <w:rsid w:val="006A69AE"/>
    <w:rsid w:val="006B7097"/>
    <w:rsid w:val="006C1C4A"/>
    <w:rsid w:val="006C21A2"/>
    <w:rsid w:val="006E1B09"/>
    <w:rsid w:val="006F1E84"/>
    <w:rsid w:val="006F78C7"/>
    <w:rsid w:val="007139FD"/>
    <w:rsid w:val="00716104"/>
    <w:rsid w:val="0074137E"/>
    <w:rsid w:val="0076122D"/>
    <w:rsid w:val="00762FC1"/>
    <w:rsid w:val="00771897"/>
    <w:rsid w:val="0078395D"/>
    <w:rsid w:val="007B1B4A"/>
    <w:rsid w:val="007B74BF"/>
    <w:rsid w:val="007B781D"/>
    <w:rsid w:val="007D3499"/>
    <w:rsid w:val="007E00D4"/>
    <w:rsid w:val="00833184"/>
    <w:rsid w:val="00836080"/>
    <w:rsid w:val="00874866"/>
    <w:rsid w:val="00876C3C"/>
    <w:rsid w:val="00892D2C"/>
    <w:rsid w:val="00896108"/>
    <w:rsid w:val="008968E0"/>
    <w:rsid w:val="008B21E8"/>
    <w:rsid w:val="00906B34"/>
    <w:rsid w:val="009107B2"/>
    <w:rsid w:val="00937339"/>
    <w:rsid w:val="00952C4C"/>
    <w:rsid w:val="009573DF"/>
    <w:rsid w:val="0097371B"/>
    <w:rsid w:val="009C1703"/>
    <w:rsid w:val="009D1C94"/>
    <w:rsid w:val="009D1DEC"/>
    <w:rsid w:val="009F1ED8"/>
    <w:rsid w:val="00A03F61"/>
    <w:rsid w:val="00A1269F"/>
    <w:rsid w:val="00A226CC"/>
    <w:rsid w:val="00A53E90"/>
    <w:rsid w:val="00A75CC2"/>
    <w:rsid w:val="00A85963"/>
    <w:rsid w:val="00A87605"/>
    <w:rsid w:val="00A96A4A"/>
    <w:rsid w:val="00AA0C39"/>
    <w:rsid w:val="00B0076C"/>
    <w:rsid w:val="00B020F4"/>
    <w:rsid w:val="00B4660C"/>
    <w:rsid w:val="00B5714A"/>
    <w:rsid w:val="00B848EF"/>
    <w:rsid w:val="00BA1A8F"/>
    <w:rsid w:val="00BC028C"/>
    <w:rsid w:val="00BE06B1"/>
    <w:rsid w:val="00BF7A88"/>
    <w:rsid w:val="00C00DC2"/>
    <w:rsid w:val="00C039DB"/>
    <w:rsid w:val="00C12A88"/>
    <w:rsid w:val="00C25381"/>
    <w:rsid w:val="00C60484"/>
    <w:rsid w:val="00C613DC"/>
    <w:rsid w:val="00C66E92"/>
    <w:rsid w:val="00CD560A"/>
    <w:rsid w:val="00CD5DC8"/>
    <w:rsid w:val="00CE32F1"/>
    <w:rsid w:val="00CE59D1"/>
    <w:rsid w:val="00D0415A"/>
    <w:rsid w:val="00D04AAD"/>
    <w:rsid w:val="00D11E42"/>
    <w:rsid w:val="00D22C2F"/>
    <w:rsid w:val="00D4778F"/>
    <w:rsid w:val="00D571DB"/>
    <w:rsid w:val="00D630A9"/>
    <w:rsid w:val="00D65EFE"/>
    <w:rsid w:val="00D86B87"/>
    <w:rsid w:val="00D95372"/>
    <w:rsid w:val="00DC6DE5"/>
    <w:rsid w:val="00DD1268"/>
    <w:rsid w:val="00DD15D1"/>
    <w:rsid w:val="00E06EB1"/>
    <w:rsid w:val="00E07D56"/>
    <w:rsid w:val="00E12239"/>
    <w:rsid w:val="00E26316"/>
    <w:rsid w:val="00E35D3F"/>
    <w:rsid w:val="00E56FBA"/>
    <w:rsid w:val="00E616D1"/>
    <w:rsid w:val="00EB569B"/>
    <w:rsid w:val="00EE04A5"/>
    <w:rsid w:val="00F0272F"/>
    <w:rsid w:val="00F23E2F"/>
    <w:rsid w:val="00F57AB1"/>
    <w:rsid w:val="00F72B0F"/>
    <w:rsid w:val="00F7424B"/>
    <w:rsid w:val="00F7732B"/>
    <w:rsid w:val="00F81AE8"/>
    <w:rsid w:val="00F86182"/>
    <w:rsid w:val="00FC4E16"/>
    <w:rsid w:val="00FD3018"/>
    <w:rsid w:val="00FF45F7"/>
    <w:rsid w:val="00FF58BE"/>
    <w:rsid w:val="00FF5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8962BB"/>
  <w15:chartTrackingRefBased/>
  <w15:docId w15:val="{B479B146-F4EF-46F4-9239-C268BA930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3B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72B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72B0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72B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72B0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9610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9610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9610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96108"/>
    <w:rPr>
      <w:rFonts w:ascii="等线" w:eastAsia="等线" w:hAnsi="等线"/>
      <w:noProof/>
      <w:sz w:val="20"/>
    </w:rPr>
  </w:style>
  <w:style w:type="paragraph" w:styleId="a8">
    <w:name w:val="Revision"/>
    <w:hidden/>
    <w:uiPriority w:val="99"/>
    <w:semiHidden/>
    <w:rsid w:val="00FD3018"/>
  </w:style>
  <w:style w:type="paragraph" w:customStyle="1" w:styleId="Author-Affiliation">
    <w:name w:val="Author-Affiliation"/>
    <w:basedOn w:val="a"/>
    <w:qFormat/>
    <w:rsid w:val="00572141"/>
    <w:pPr>
      <w:spacing w:before="100" w:after="52" w:line="240" w:lineRule="exact"/>
    </w:pPr>
    <w:rPr>
      <w:rFonts w:ascii="Helvetica-Light" w:eastAsia="宋体" w:hAnsi="Helvetica-Light" w:cs="Times New Roman"/>
      <w:iCs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10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Pages>5</Pages>
  <Words>1422</Words>
  <Characters>8112</Characters>
  <Application>Microsoft Office Word</Application>
  <DocSecurity>0</DocSecurity>
  <Lines>67</Lines>
  <Paragraphs>19</Paragraphs>
  <ScaleCrop>false</ScaleCrop>
  <Company/>
  <LinksUpToDate>false</LinksUpToDate>
  <CharactersWithSpaces>9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征鸿 周</dc:creator>
  <cp:keywords/>
  <dc:description/>
  <cp:lastModifiedBy>征鸿 周</cp:lastModifiedBy>
  <cp:revision>132</cp:revision>
  <dcterms:created xsi:type="dcterms:W3CDTF">2024-06-03T04:41:00Z</dcterms:created>
  <dcterms:modified xsi:type="dcterms:W3CDTF">2024-07-15T05:40:00Z</dcterms:modified>
</cp:coreProperties>
</file>